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05FC8" w14:textId="77777777" w:rsidR="000C6AAD" w:rsidRPr="00CA4ADF" w:rsidRDefault="000C6AAD" w:rsidP="000C6AAD">
      <w:pPr>
        <w:widowControl/>
        <w:spacing w:line="480" w:lineRule="auto"/>
        <w:jc w:val="left"/>
        <w:rPr>
          <w:rFonts w:asciiTheme="majorHAnsi" w:eastAsia="ＭＳ Ｐゴシック" w:hAnsiTheme="majorHAnsi" w:cstheme="majorHAnsi"/>
          <w:kern w:val="0"/>
          <w:sz w:val="24"/>
          <w:szCs w:val="24"/>
        </w:rPr>
      </w:pPr>
      <w:r w:rsidRPr="00CA4ADF">
        <w:rPr>
          <w:rFonts w:asciiTheme="majorHAnsi" w:eastAsia="ＭＳ Ｐゴシック" w:hAnsiTheme="majorHAnsi" w:cstheme="majorHAnsi"/>
          <w:kern w:val="0"/>
          <w:sz w:val="24"/>
          <w:szCs w:val="24"/>
        </w:rPr>
        <w:t>Supplementary Table 2: Unadjusted risk assessment for stricture occurrence and refractory stricture after resection of over 3/4 the circumference</w:t>
      </w:r>
    </w:p>
    <w:tbl>
      <w:tblPr>
        <w:tblW w:w="93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"/>
        <w:gridCol w:w="3331"/>
        <w:gridCol w:w="2410"/>
        <w:gridCol w:w="2268"/>
        <w:gridCol w:w="1167"/>
      </w:tblGrid>
      <w:tr w:rsidR="000C6AAD" w:rsidRPr="00CA4ADF" w14:paraId="4AD99BC5" w14:textId="77777777" w:rsidTr="002910D1">
        <w:trPr>
          <w:trHeight w:val="315"/>
        </w:trPr>
        <w:tc>
          <w:tcPr>
            <w:tcW w:w="93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C7677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  <w:t>Risk of stricture occurrence for resection over 3/4 of the circumference</w:t>
            </w:r>
          </w:p>
        </w:tc>
      </w:tr>
      <w:tr w:rsidR="000C6AAD" w:rsidRPr="00CA4ADF" w14:paraId="00DE7F5F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B65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54FBE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1CF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0191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RR (95% CI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0B6B7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</w:rPr>
              <w:t>p</w:t>
            </w: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value</w:t>
            </w:r>
          </w:p>
        </w:tc>
      </w:tr>
      <w:tr w:rsidR="000C6AAD" w:rsidRPr="00CA4ADF" w14:paraId="0E0B93F0" w14:textId="77777777" w:rsidTr="002910D1">
        <w:trPr>
          <w:trHeight w:val="315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20C6" w14:textId="3F5A8EF5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Prophylactic treatment (no/PGA/steroid+PGA)</w:t>
            </w:r>
            <w:ins w:id="0" w:author="Yoshiki Sakaguchi" w:date="2023-03-26T13:15:00Z">
              <w:r w:rsidR="00820AD6">
                <w:rPr>
                  <w:rFonts w:asciiTheme="majorHAnsi" w:eastAsia="ＭＳ Ｐゴシック" w:hAnsiTheme="majorHAnsi" w:cstheme="majorHAnsi"/>
                  <w:kern w:val="0"/>
                  <w:sz w:val="24"/>
                  <w:szCs w:val="24"/>
                </w:rPr>
                <w:t xml:space="preserve"> </w:t>
              </w:r>
              <w:r w:rsidR="00820AD6">
                <w:rPr>
                  <w:rFonts w:asciiTheme="majorHAnsi" w:eastAsia="ＭＳ Ｐゴシック" w:hAnsiTheme="majorHAnsi" w:cstheme="majorHAnsi"/>
                  <w:kern w:val="0"/>
                  <w:sz w:val="24"/>
                  <w:szCs w:val="24"/>
                </w:rPr>
                <w:t>**</w:t>
              </w:r>
            </w:ins>
            <w:r w:rsidR="00820AD6" w:rsidDel="00820AD6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2DC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65F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0C6AAD" w:rsidRPr="00CA4ADF" w14:paraId="5CE139BC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194E" w14:textId="77777777" w:rsidR="000C6AAD" w:rsidRPr="00CA4ADF" w:rsidRDefault="000C6AAD" w:rsidP="002910D1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AB3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1E33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58AD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D00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0C6AAD" w:rsidRPr="00CA4ADF" w14:paraId="0A7E2B15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C1CE" w14:textId="77777777" w:rsidR="000C6AAD" w:rsidRPr="00CA4ADF" w:rsidRDefault="000C6AAD" w:rsidP="002910D1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D3E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P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229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06 (0.39-2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1D5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02 (0.66-1.6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0B1D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000</w:t>
            </w:r>
          </w:p>
        </w:tc>
      </w:tr>
      <w:tr w:rsidR="000C6AAD" w:rsidRPr="00CA4ADF" w14:paraId="7E54CDA5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8C6A" w14:textId="77777777" w:rsidR="000C6AAD" w:rsidRPr="00CA4ADF" w:rsidRDefault="000C6AAD" w:rsidP="002910D1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726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steroid inj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E171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68 (0.16-2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931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82 (0.37-1.8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36B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718</w:t>
            </w:r>
          </w:p>
        </w:tc>
      </w:tr>
      <w:tr w:rsidR="000C6AAD" w:rsidRPr="00CA4ADF" w14:paraId="1B944F75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21CD1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4AB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steroid injection + PG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7A26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47 (0.21-1.0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D30C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66 (0.43-0.99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58F3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70</w:t>
            </w:r>
          </w:p>
        </w:tc>
      </w:tr>
      <w:tr w:rsidR="000C6AAD" w:rsidRPr="00CA4ADF" w14:paraId="57FF97B8" w14:textId="77777777" w:rsidTr="002910D1">
        <w:trPr>
          <w:trHeight w:val="315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F58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Additional steroid inj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F99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66 (0.30-1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7B7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79 (0.48-1.2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402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330</w:t>
            </w:r>
          </w:p>
        </w:tc>
      </w:tr>
      <w:tr w:rsidR="000C6AAD" w:rsidRPr="00CA4ADF" w14:paraId="6B829C31" w14:textId="77777777" w:rsidTr="002910D1">
        <w:trPr>
          <w:trHeight w:val="315"/>
        </w:trPr>
        <w:tc>
          <w:tcPr>
            <w:tcW w:w="93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6C443D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  <w:t>Risk of refractory stricture for resection over 3/4 of the circumference</w:t>
            </w:r>
          </w:p>
        </w:tc>
      </w:tr>
      <w:tr w:rsidR="000C6AAD" w:rsidRPr="00CA4ADF" w14:paraId="7440E02B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F014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F0C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E6A78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73A37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RR (95% CI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1017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</w:rPr>
              <w:t>p</w:t>
            </w: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value</w:t>
            </w:r>
          </w:p>
        </w:tc>
      </w:tr>
      <w:tr w:rsidR="000C6AAD" w:rsidRPr="00CA4ADF" w14:paraId="6DCA3DCD" w14:textId="77777777" w:rsidTr="002910D1">
        <w:trPr>
          <w:trHeight w:val="315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B5D6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Prophylactic treatment (no/PGA/steroid+PG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BDA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046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0C6AAD" w:rsidRPr="00CA4ADF" w14:paraId="6C269AA6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DAA3" w14:textId="77777777" w:rsidR="000C6AAD" w:rsidRPr="00CA4ADF" w:rsidRDefault="000C6AAD" w:rsidP="002910D1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47B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74D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D9E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BB9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0C6AAD" w:rsidRPr="00CA4ADF" w14:paraId="2EBBEF45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D4FB" w14:textId="77777777" w:rsidR="000C6AAD" w:rsidRPr="00CA4ADF" w:rsidRDefault="000C6AAD" w:rsidP="002910D1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72A1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P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7557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34 (0.08-1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3ED5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41 (0.12-1.3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3C03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207</w:t>
            </w:r>
          </w:p>
        </w:tc>
      </w:tr>
      <w:tr w:rsidR="000C6AAD" w:rsidRPr="00CA4ADF" w14:paraId="5E53D1E3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FC09" w14:textId="77777777" w:rsidR="000C6AAD" w:rsidRPr="00CA4ADF" w:rsidRDefault="000C6AAD" w:rsidP="002910D1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DA8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steroid inj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7796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34 (0.04-3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89B5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NA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EB4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327</w:t>
            </w:r>
          </w:p>
        </w:tc>
      </w:tr>
      <w:tr w:rsidR="000C6AAD" w:rsidRPr="00CA4ADF" w14:paraId="74FA0E32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D0E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D74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steroid injection + PG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EC8E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44 (0.17-1.1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EA355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52 (0.24-1.10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C40D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120</w:t>
            </w:r>
          </w:p>
        </w:tc>
      </w:tr>
      <w:tr w:rsidR="000C6AAD" w:rsidRPr="00CA4ADF" w14:paraId="2BCBCB5E" w14:textId="77777777" w:rsidTr="002910D1">
        <w:trPr>
          <w:trHeight w:val="329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F8E73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Additional steroid injec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8960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27 (0.06-1.2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0C35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31 (0.08-1.26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1D16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108</w:t>
            </w:r>
          </w:p>
        </w:tc>
      </w:tr>
      <w:tr w:rsidR="000C6AAD" w:rsidRPr="00CA4ADF" w14:paraId="3C0A031D" w14:textId="77777777" w:rsidTr="002910D1">
        <w:trPr>
          <w:trHeight w:val="315"/>
        </w:trPr>
        <w:tc>
          <w:tcPr>
            <w:tcW w:w="93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45924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b/>
                <w:bCs/>
                <w:kern w:val="0"/>
                <w:sz w:val="24"/>
                <w:szCs w:val="24"/>
              </w:rPr>
              <w:t>Number of balloon dilation sessions for resection over 3/4 of the circumference</w:t>
            </w:r>
          </w:p>
        </w:tc>
      </w:tr>
      <w:tr w:rsidR="000C6AAD" w:rsidRPr="00CA4ADF" w14:paraId="2BB3E59D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64E6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50E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BFED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A810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EBD session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33C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i/>
                <w:iCs/>
                <w:kern w:val="0"/>
                <w:sz w:val="24"/>
                <w:szCs w:val="24"/>
              </w:rPr>
              <w:t>p</w:t>
            </w: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 value</w:t>
            </w:r>
          </w:p>
        </w:tc>
      </w:tr>
      <w:tr w:rsidR="000C6AAD" w:rsidRPr="00CA4ADF" w14:paraId="3907AC67" w14:textId="77777777" w:rsidTr="002910D1">
        <w:trPr>
          <w:trHeight w:val="315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7CF8" w14:textId="7C84F3CE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Prophylactic treatment (no/PGA/steroid+PGA)</w:t>
            </w:r>
            <w:ins w:id="1" w:author="Yoshiki Sakaguchi" w:date="2023-03-26T13:15:00Z">
              <w:r w:rsidR="00820AD6">
                <w:rPr>
                  <w:rFonts w:asciiTheme="majorHAnsi" w:eastAsia="ＭＳ Ｐゴシック" w:hAnsiTheme="majorHAnsi" w:cstheme="majorHAnsi"/>
                  <w:kern w:val="0"/>
                  <w:sz w:val="24"/>
                  <w:szCs w:val="24"/>
                </w:rPr>
                <w:t xml:space="preserve"> </w:t>
              </w:r>
              <w:r w:rsidR="00820AD6">
                <w:rPr>
                  <w:rFonts w:asciiTheme="majorHAnsi" w:eastAsia="ＭＳ Ｐゴシック" w:hAnsiTheme="majorHAnsi" w:cstheme="majorHAnsi"/>
                  <w:kern w:val="0"/>
                  <w:sz w:val="24"/>
                  <w:szCs w:val="24"/>
                </w:rPr>
                <w:t>**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1421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0E42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186</w:t>
            </w:r>
          </w:p>
        </w:tc>
      </w:tr>
      <w:tr w:rsidR="000C6AAD" w:rsidRPr="00CA4ADF" w14:paraId="3E357081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CE9F" w14:textId="77777777" w:rsidR="000C6AAD" w:rsidRPr="00CA4ADF" w:rsidRDefault="000C6AAD" w:rsidP="002910D1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967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DC1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AF2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5.54±7.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5A78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0C6AAD" w:rsidRPr="00CA4ADF" w14:paraId="6EF4C2D2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E692" w14:textId="77777777" w:rsidR="000C6AAD" w:rsidRPr="00CA4ADF" w:rsidRDefault="000C6AAD" w:rsidP="002910D1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437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P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BAB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1A6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4.15±6.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E16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0C6AAD" w:rsidRPr="00CA4ADF" w14:paraId="0933D3F5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D81E" w14:textId="77777777" w:rsidR="000C6AAD" w:rsidRPr="00CA4ADF" w:rsidRDefault="000C6AAD" w:rsidP="002910D1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CB0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steroid inj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3E2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8A95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.44±3.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27E3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0C6AAD" w:rsidRPr="00CA4ADF" w14:paraId="0546E2E5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72317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9EEF7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steroid injection + PG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49C1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74AA7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3.53±7.3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C4D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 xml:space="preserve">　</w:t>
            </w:r>
          </w:p>
        </w:tc>
      </w:tr>
      <w:tr w:rsidR="000C6AAD" w:rsidRPr="00CA4ADF" w14:paraId="341BEBBB" w14:textId="77777777" w:rsidTr="002910D1">
        <w:trPr>
          <w:trHeight w:val="315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118F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Additional steroid inj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4E6E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7D46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9975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0.098</w:t>
            </w:r>
          </w:p>
        </w:tc>
      </w:tr>
      <w:tr w:rsidR="000C6AAD" w:rsidRPr="00CA4ADF" w14:paraId="16AD57E7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30B0" w14:textId="77777777" w:rsidR="000C6AAD" w:rsidRPr="00CA4ADF" w:rsidRDefault="000C6AAD" w:rsidP="002910D1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9BE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40E4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3F59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4.57±7.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0EF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  <w:tr w:rsidR="000C6AAD" w:rsidRPr="00CA4ADF" w14:paraId="11008053" w14:textId="77777777" w:rsidTr="002910D1">
        <w:trPr>
          <w:trHeight w:val="315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EC8C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701B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8CF5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61FA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  <w:r w:rsidRPr="00CA4ADF"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  <w:t>2.24±6.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9EE5" w14:textId="77777777" w:rsidR="000C6AAD" w:rsidRPr="00CA4ADF" w:rsidRDefault="000C6AAD" w:rsidP="002910D1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4"/>
                <w:szCs w:val="24"/>
              </w:rPr>
            </w:pPr>
          </w:p>
        </w:tc>
      </w:tr>
    </w:tbl>
    <w:p w14:paraId="5B47AE6B" w14:textId="77777777" w:rsidR="000C6AAD" w:rsidRPr="00CA4ADF" w:rsidRDefault="000C6AAD" w:rsidP="000C6AAD">
      <w:pPr>
        <w:rPr>
          <w:rFonts w:asciiTheme="majorHAnsi" w:hAnsiTheme="majorHAnsi" w:cstheme="majorHAnsi"/>
          <w:sz w:val="24"/>
          <w:szCs w:val="24"/>
        </w:rPr>
      </w:pPr>
      <w:r w:rsidRPr="00CA4ADF">
        <w:rPr>
          <w:rFonts w:asciiTheme="majorHAnsi" w:eastAsia="ＭＳ Ｐゴシック" w:hAnsiTheme="majorHAnsi" w:cstheme="majorHAnsi"/>
          <w:kern w:val="0"/>
          <w:sz w:val="24"/>
          <w:szCs w:val="24"/>
        </w:rPr>
        <w:t xml:space="preserve"> * not calculable due to null event</w:t>
      </w:r>
      <w:r w:rsidRPr="00CA4ADF">
        <w:rPr>
          <w:rFonts w:asciiTheme="majorHAnsi" w:eastAsia="ＭＳ Ｐゴシック" w:hAnsiTheme="majorHAnsi" w:cstheme="majorHAnsi"/>
          <w:kern w:val="0"/>
          <w:sz w:val="24"/>
          <w:szCs w:val="24"/>
        </w:rPr>
        <w:fldChar w:fldCharType="begin"/>
      </w:r>
      <w:r w:rsidRPr="00CA4ADF">
        <w:rPr>
          <w:rFonts w:asciiTheme="majorHAnsi" w:eastAsia="ＭＳ Ｐゴシック" w:hAnsiTheme="majorHAnsi" w:cstheme="majorHAnsi"/>
          <w:kern w:val="0"/>
          <w:sz w:val="24"/>
          <w:szCs w:val="24"/>
        </w:rPr>
        <w:instrText xml:space="preserve"> ADDIN </w:instrText>
      </w:r>
      <w:r w:rsidRPr="00CA4ADF">
        <w:rPr>
          <w:rFonts w:asciiTheme="majorHAnsi" w:eastAsia="ＭＳ Ｐゴシック" w:hAnsiTheme="majorHAnsi" w:cstheme="majorHAnsi"/>
          <w:kern w:val="0"/>
          <w:sz w:val="24"/>
          <w:szCs w:val="24"/>
        </w:rPr>
        <w:fldChar w:fldCharType="end"/>
      </w:r>
    </w:p>
    <w:p w14:paraId="1021EF9A" w14:textId="77777777" w:rsidR="00820AD6" w:rsidRPr="00CA4ADF" w:rsidRDefault="00820AD6" w:rsidP="00820AD6">
      <w:pPr>
        <w:widowControl/>
        <w:jc w:val="left"/>
        <w:rPr>
          <w:ins w:id="2" w:author="Yoshiki Sakaguchi" w:date="2023-03-26T13:14:00Z"/>
          <w:rFonts w:asciiTheme="majorHAnsi" w:hAnsiTheme="majorHAnsi" w:cstheme="majorHAnsi"/>
          <w:sz w:val="24"/>
          <w:szCs w:val="24"/>
        </w:rPr>
      </w:pPr>
      <w:ins w:id="3" w:author="Yoshiki Sakaguchi" w:date="2023-03-26T13:14:00Z">
        <w:r>
          <w:rPr>
            <w:rFonts w:asciiTheme="majorHAnsi" w:hAnsiTheme="majorHAnsi" w:cstheme="majorHAnsi"/>
            <w:sz w:val="24"/>
            <w:szCs w:val="24"/>
          </w:rPr>
          <w:t>**PGA: polyglycolic acid shielding</w:t>
        </w:r>
      </w:ins>
    </w:p>
    <w:p w14:paraId="558C2315" w14:textId="1301746D" w:rsidR="00DE1C17" w:rsidRPr="00CA4ADF" w:rsidRDefault="00DE1C17" w:rsidP="00820AD6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sectPr w:rsidR="00DE1C17" w:rsidRPr="00CA4ADF" w:rsidSect="000A3B90"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D6F98" w14:textId="77777777" w:rsidR="00244DB6" w:rsidRDefault="00244DB6" w:rsidP="00302BC7">
      <w:r>
        <w:separator/>
      </w:r>
    </w:p>
  </w:endnote>
  <w:endnote w:type="continuationSeparator" w:id="0">
    <w:p w14:paraId="54C9BF69" w14:textId="77777777" w:rsidR="00244DB6" w:rsidRDefault="00244DB6" w:rsidP="00302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AF372" w14:textId="77777777" w:rsidR="00244DB6" w:rsidRDefault="00244DB6" w:rsidP="00302BC7">
      <w:r>
        <w:separator/>
      </w:r>
    </w:p>
  </w:footnote>
  <w:footnote w:type="continuationSeparator" w:id="0">
    <w:p w14:paraId="25C1BD88" w14:textId="77777777" w:rsidR="00244DB6" w:rsidRDefault="00244DB6" w:rsidP="00302B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215B1"/>
    <w:multiLevelType w:val="hybridMultilevel"/>
    <w:tmpl w:val="0C0EC87C"/>
    <w:lvl w:ilvl="0" w:tplc="356488A0">
      <w:start w:val="1"/>
      <w:numFmt w:val="bullet"/>
      <w:lvlText w:val="-"/>
      <w:lvlJc w:val="left"/>
      <w:pPr>
        <w:ind w:left="720" w:hanging="360"/>
      </w:pPr>
      <w:rPr>
        <w:rFonts w:ascii="Century" w:eastAsia="Arial Unicode MS" w:hAnsi="Century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3E6277BF"/>
    <w:multiLevelType w:val="hybridMultilevel"/>
    <w:tmpl w:val="9F1A185C"/>
    <w:lvl w:ilvl="0" w:tplc="F32EAFA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7666630"/>
    <w:multiLevelType w:val="hybridMultilevel"/>
    <w:tmpl w:val="5C5C8986"/>
    <w:lvl w:ilvl="0" w:tplc="EE781F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91E45C2"/>
    <w:multiLevelType w:val="hybridMultilevel"/>
    <w:tmpl w:val="4DF4DD12"/>
    <w:lvl w:ilvl="0" w:tplc="6484956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1D758DD"/>
    <w:multiLevelType w:val="hybridMultilevel"/>
    <w:tmpl w:val="E00CE0A0"/>
    <w:lvl w:ilvl="0" w:tplc="A344F65C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539424C"/>
    <w:multiLevelType w:val="hybridMultilevel"/>
    <w:tmpl w:val="DE784F26"/>
    <w:lvl w:ilvl="0" w:tplc="A89019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5A217EEF"/>
    <w:multiLevelType w:val="hybridMultilevel"/>
    <w:tmpl w:val="070EE456"/>
    <w:lvl w:ilvl="0" w:tplc="9C98DB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10235E6"/>
    <w:multiLevelType w:val="hybridMultilevel"/>
    <w:tmpl w:val="221CD5B2"/>
    <w:lvl w:ilvl="0" w:tplc="E0D4E2F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C17464D"/>
    <w:multiLevelType w:val="multilevel"/>
    <w:tmpl w:val="65B41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8386962">
    <w:abstractNumId w:val="2"/>
  </w:num>
  <w:num w:numId="2" w16cid:durableId="1962299847">
    <w:abstractNumId w:val="6"/>
  </w:num>
  <w:num w:numId="3" w16cid:durableId="1597639282">
    <w:abstractNumId w:val="0"/>
  </w:num>
  <w:num w:numId="4" w16cid:durableId="1567492875">
    <w:abstractNumId w:val="1"/>
  </w:num>
  <w:num w:numId="5" w16cid:durableId="1916620698">
    <w:abstractNumId w:val="5"/>
  </w:num>
  <w:num w:numId="6" w16cid:durableId="1216237553">
    <w:abstractNumId w:val="4"/>
  </w:num>
  <w:num w:numId="7" w16cid:durableId="253823789">
    <w:abstractNumId w:val="8"/>
  </w:num>
  <w:num w:numId="8" w16cid:durableId="1224874601">
    <w:abstractNumId w:val="7"/>
  </w:num>
  <w:num w:numId="9" w16cid:durableId="53604020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oshiki Sakaguchi">
    <w15:presenceInfo w15:providerId="Windows Live" w15:userId="a2310a4d00a728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ical Endos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9satza9ws0sde5wez5p9vwaepfvtefw5a5&quot;&gt;My EndNote Library&lt;record-ids&gt;&lt;item&gt;13&lt;/item&gt;&lt;item&gt;14&lt;/item&gt;&lt;item&gt;20&lt;/item&gt;&lt;item&gt;21&lt;/item&gt;&lt;item&gt;46&lt;/item&gt;&lt;item&gt;52&lt;/item&gt;&lt;item&gt;59&lt;/item&gt;&lt;item&gt;65&lt;/item&gt;&lt;item&gt;66&lt;/item&gt;&lt;item&gt;71&lt;/item&gt;&lt;item&gt;78&lt;/item&gt;&lt;item&gt;92&lt;/item&gt;&lt;item&gt;94&lt;/item&gt;&lt;item&gt;101&lt;/item&gt;&lt;item&gt;105&lt;/item&gt;&lt;item&gt;154&lt;/item&gt;&lt;item&gt;166&lt;/item&gt;&lt;item&gt;191&lt;/item&gt;&lt;item&gt;193&lt;/item&gt;&lt;item&gt;198&lt;/item&gt;&lt;item&gt;199&lt;/item&gt;&lt;item&gt;200&lt;/item&gt;&lt;item&gt;353&lt;/item&gt;&lt;item&gt;369&lt;/item&gt;&lt;item&gt;370&lt;/item&gt;&lt;item&gt;371&lt;/item&gt;&lt;item&gt;372&lt;/item&gt;&lt;item&gt;373&lt;/item&gt;&lt;item&gt;374&lt;/item&gt;&lt;item&gt;375&lt;/item&gt;&lt;item&gt;394&lt;/item&gt;&lt;item&gt;395&lt;/item&gt;&lt;item&gt;396&lt;/item&gt;&lt;/record-ids&gt;&lt;/item&gt;&lt;/Libraries&gt;"/>
  </w:docVars>
  <w:rsids>
    <w:rsidRoot w:val="00630D88"/>
    <w:rsid w:val="00003757"/>
    <w:rsid w:val="00005074"/>
    <w:rsid w:val="0000626A"/>
    <w:rsid w:val="00011C47"/>
    <w:rsid w:val="000136E9"/>
    <w:rsid w:val="000166AB"/>
    <w:rsid w:val="00016900"/>
    <w:rsid w:val="00016B31"/>
    <w:rsid w:val="00017DBC"/>
    <w:rsid w:val="000237D5"/>
    <w:rsid w:val="0002581A"/>
    <w:rsid w:val="00027200"/>
    <w:rsid w:val="00030752"/>
    <w:rsid w:val="00032B30"/>
    <w:rsid w:val="00033816"/>
    <w:rsid w:val="000355D4"/>
    <w:rsid w:val="0003693F"/>
    <w:rsid w:val="0004673F"/>
    <w:rsid w:val="000516E3"/>
    <w:rsid w:val="00051782"/>
    <w:rsid w:val="00051F3C"/>
    <w:rsid w:val="00054092"/>
    <w:rsid w:val="0005496F"/>
    <w:rsid w:val="00055D33"/>
    <w:rsid w:val="00055EF7"/>
    <w:rsid w:val="000565E8"/>
    <w:rsid w:val="00057225"/>
    <w:rsid w:val="00060025"/>
    <w:rsid w:val="000602D5"/>
    <w:rsid w:val="000617CD"/>
    <w:rsid w:val="0006273E"/>
    <w:rsid w:val="00062EC3"/>
    <w:rsid w:val="00063FA4"/>
    <w:rsid w:val="000776B5"/>
    <w:rsid w:val="00077CC8"/>
    <w:rsid w:val="00077F1D"/>
    <w:rsid w:val="00080983"/>
    <w:rsid w:val="00080D10"/>
    <w:rsid w:val="00080F2B"/>
    <w:rsid w:val="00082377"/>
    <w:rsid w:val="00082433"/>
    <w:rsid w:val="00086298"/>
    <w:rsid w:val="00086A90"/>
    <w:rsid w:val="00091DEC"/>
    <w:rsid w:val="00093AF8"/>
    <w:rsid w:val="0009580B"/>
    <w:rsid w:val="00095962"/>
    <w:rsid w:val="000A39CC"/>
    <w:rsid w:val="000A3B90"/>
    <w:rsid w:val="000A3F3F"/>
    <w:rsid w:val="000A4A7C"/>
    <w:rsid w:val="000B1A24"/>
    <w:rsid w:val="000B3F53"/>
    <w:rsid w:val="000B4124"/>
    <w:rsid w:val="000B4526"/>
    <w:rsid w:val="000B560A"/>
    <w:rsid w:val="000B685D"/>
    <w:rsid w:val="000B6B29"/>
    <w:rsid w:val="000C01BF"/>
    <w:rsid w:val="000C025C"/>
    <w:rsid w:val="000C5F05"/>
    <w:rsid w:val="000C6AAD"/>
    <w:rsid w:val="000C741B"/>
    <w:rsid w:val="000D00D7"/>
    <w:rsid w:val="000D0783"/>
    <w:rsid w:val="000D33FE"/>
    <w:rsid w:val="000D35D4"/>
    <w:rsid w:val="000D3D56"/>
    <w:rsid w:val="000D4491"/>
    <w:rsid w:val="000D4A57"/>
    <w:rsid w:val="000D6760"/>
    <w:rsid w:val="000D6819"/>
    <w:rsid w:val="000D74A0"/>
    <w:rsid w:val="000E05BB"/>
    <w:rsid w:val="000E0971"/>
    <w:rsid w:val="000E1FDA"/>
    <w:rsid w:val="000E2BC9"/>
    <w:rsid w:val="000E44E0"/>
    <w:rsid w:val="000E4E32"/>
    <w:rsid w:val="000E4F79"/>
    <w:rsid w:val="000E7068"/>
    <w:rsid w:val="000E71DD"/>
    <w:rsid w:val="000F1BBA"/>
    <w:rsid w:val="000F34A0"/>
    <w:rsid w:val="000F4450"/>
    <w:rsid w:val="000F4CA2"/>
    <w:rsid w:val="000F4D0F"/>
    <w:rsid w:val="000F4E1C"/>
    <w:rsid w:val="000F4E25"/>
    <w:rsid w:val="000F5FDD"/>
    <w:rsid w:val="000F6EFA"/>
    <w:rsid w:val="001013DB"/>
    <w:rsid w:val="00102326"/>
    <w:rsid w:val="001025A5"/>
    <w:rsid w:val="00102929"/>
    <w:rsid w:val="00102CA0"/>
    <w:rsid w:val="001038A5"/>
    <w:rsid w:val="00112D62"/>
    <w:rsid w:val="00114B21"/>
    <w:rsid w:val="00116485"/>
    <w:rsid w:val="001212B9"/>
    <w:rsid w:val="0012190A"/>
    <w:rsid w:val="00122FDB"/>
    <w:rsid w:val="0012350C"/>
    <w:rsid w:val="0012740F"/>
    <w:rsid w:val="00127CCC"/>
    <w:rsid w:val="0013473A"/>
    <w:rsid w:val="001348D5"/>
    <w:rsid w:val="00136B80"/>
    <w:rsid w:val="00137DE2"/>
    <w:rsid w:val="00141505"/>
    <w:rsid w:val="00142101"/>
    <w:rsid w:val="001427C9"/>
    <w:rsid w:val="001430C7"/>
    <w:rsid w:val="001503CE"/>
    <w:rsid w:val="0015065F"/>
    <w:rsid w:val="00150F52"/>
    <w:rsid w:val="001527FA"/>
    <w:rsid w:val="00152A84"/>
    <w:rsid w:val="0015425A"/>
    <w:rsid w:val="00154D3D"/>
    <w:rsid w:val="00154DD6"/>
    <w:rsid w:val="001614C6"/>
    <w:rsid w:val="001615A7"/>
    <w:rsid w:val="00161F8F"/>
    <w:rsid w:val="00162DEC"/>
    <w:rsid w:val="00162EF4"/>
    <w:rsid w:val="00163AFA"/>
    <w:rsid w:val="00166E99"/>
    <w:rsid w:val="00170ADA"/>
    <w:rsid w:val="001727BE"/>
    <w:rsid w:val="00173FB7"/>
    <w:rsid w:val="0017613A"/>
    <w:rsid w:val="00176E34"/>
    <w:rsid w:val="00180CC8"/>
    <w:rsid w:val="00181358"/>
    <w:rsid w:val="00183EE7"/>
    <w:rsid w:val="001908CA"/>
    <w:rsid w:val="001931FD"/>
    <w:rsid w:val="0019364A"/>
    <w:rsid w:val="00196112"/>
    <w:rsid w:val="00196615"/>
    <w:rsid w:val="001974C0"/>
    <w:rsid w:val="00197874"/>
    <w:rsid w:val="001A1B5D"/>
    <w:rsid w:val="001A2207"/>
    <w:rsid w:val="001A3699"/>
    <w:rsid w:val="001A474A"/>
    <w:rsid w:val="001A5128"/>
    <w:rsid w:val="001A7845"/>
    <w:rsid w:val="001B1A2C"/>
    <w:rsid w:val="001B1E5C"/>
    <w:rsid w:val="001B1FD7"/>
    <w:rsid w:val="001B2264"/>
    <w:rsid w:val="001B2B9C"/>
    <w:rsid w:val="001B4238"/>
    <w:rsid w:val="001C0324"/>
    <w:rsid w:val="001C189F"/>
    <w:rsid w:val="001C26E3"/>
    <w:rsid w:val="001C3EBF"/>
    <w:rsid w:val="001C4B0D"/>
    <w:rsid w:val="001C553B"/>
    <w:rsid w:val="001C6A99"/>
    <w:rsid w:val="001D0B09"/>
    <w:rsid w:val="001D1352"/>
    <w:rsid w:val="001D26DC"/>
    <w:rsid w:val="001D4358"/>
    <w:rsid w:val="001D6133"/>
    <w:rsid w:val="001D6F6A"/>
    <w:rsid w:val="001D78F1"/>
    <w:rsid w:val="001D79BE"/>
    <w:rsid w:val="001D7AF2"/>
    <w:rsid w:val="001D7B07"/>
    <w:rsid w:val="001E265F"/>
    <w:rsid w:val="001E3AB4"/>
    <w:rsid w:val="001E605C"/>
    <w:rsid w:val="001F024E"/>
    <w:rsid w:val="001F214D"/>
    <w:rsid w:val="001F28A3"/>
    <w:rsid w:val="001F2D6B"/>
    <w:rsid w:val="001F373A"/>
    <w:rsid w:val="001F395A"/>
    <w:rsid w:val="001F4159"/>
    <w:rsid w:val="001F7522"/>
    <w:rsid w:val="002001C5"/>
    <w:rsid w:val="00202B07"/>
    <w:rsid w:val="00203023"/>
    <w:rsid w:val="00203180"/>
    <w:rsid w:val="00203A22"/>
    <w:rsid w:val="00205AA6"/>
    <w:rsid w:val="0020632E"/>
    <w:rsid w:val="00206DA7"/>
    <w:rsid w:val="00210017"/>
    <w:rsid w:val="0021151E"/>
    <w:rsid w:val="00215AD5"/>
    <w:rsid w:val="002200C7"/>
    <w:rsid w:val="00220BD1"/>
    <w:rsid w:val="00221194"/>
    <w:rsid w:val="002214BB"/>
    <w:rsid w:val="0022344F"/>
    <w:rsid w:val="00223CB0"/>
    <w:rsid w:val="00224936"/>
    <w:rsid w:val="0022613E"/>
    <w:rsid w:val="00227911"/>
    <w:rsid w:val="002307FF"/>
    <w:rsid w:val="002339EC"/>
    <w:rsid w:val="00234CE1"/>
    <w:rsid w:val="002414E0"/>
    <w:rsid w:val="00242425"/>
    <w:rsid w:val="00244DB6"/>
    <w:rsid w:val="002504B4"/>
    <w:rsid w:val="00250667"/>
    <w:rsid w:val="00251F8E"/>
    <w:rsid w:val="0025216F"/>
    <w:rsid w:val="002571E5"/>
    <w:rsid w:val="00257E76"/>
    <w:rsid w:val="00260981"/>
    <w:rsid w:val="002612FD"/>
    <w:rsid w:val="002617EA"/>
    <w:rsid w:val="00261D12"/>
    <w:rsid w:val="00261E93"/>
    <w:rsid w:val="00263071"/>
    <w:rsid w:val="00264430"/>
    <w:rsid w:val="00265054"/>
    <w:rsid w:val="0026527C"/>
    <w:rsid w:val="00265C84"/>
    <w:rsid w:val="00266500"/>
    <w:rsid w:val="002702EE"/>
    <w:rsid w:val="00270EAE"/>
    <w:rsid w:val="00271FBA"/>
    <w:rsid w:val="00272090"/>
    <w:rsid w:val="00272A15"/>
    <w:rsid w:val="00277B75"/>
    <w:rsid w:val="002811D2"/>
    <w:rsid w:val="00281670"/>
    <w:rsid w:val="00281C71"/>
    <w:rsid w:val="00284173"/>
    <w:rsid w:val="00285E39"/>
    <w:rsid w:val="00287102"/>
    <w:rsid w:val="00291CAD"/>
    <w:rsid w:val="00293190"/>
    <w:rsid w:val="0029324F"/>
    <w:rsid w:val="0029347B"/>
    <w:rsid w:val="00296AD4"/>
    <w:rsid w:val="00296B37"/>
    <w:rsid w:val="002A1F76"/>
    <w:rsid w:val="002A22E9"/>
    <w:rsid w:val="002A2FDD"/>
    <w:rsid w:val="002A6BFA"/>
    <w:rsid w:val="002A6DFD"/>
    <w:rsid w:val="002A7DEC"/>
    <w:rsid w:val="002B3861"/>
    <w:rsid w:val="002B479C"/>
    <w:rsid w:val="002B5137"/>
    <w:rsid w:val="002B5248"/>
    <w:rsid w:val="002B5C39"/>
    <w:rsid w:val="002B7A3C"/>
    <w:rsid w:val="002C1184"/>
    <w:rsid w:val="002C2358"/>
    <w:rsid w:val="002C26CB"/>
    <w:rsid w:val="002C5205"/>
    <w:rsid w:val="002C5F3C"/>
    <w:rsid w:val="002C62D4"/>
    <w:rsid w:val="002D09EB"/>
    <w:rsid w:val="002D1E02"/>
    <w:rsid w:val="002D28A2"/>
    <w:rsid w:val="002D3884"/>
    <w:rsid w:val="002D577B"/>
    <w:rsid w:val="002E0BC3"/>
    <w:rsid w:val="002E24DF"/>
    <w:rsid w:val="002E303B"/>
    <w:rsid w:val="002E3499"/>
    <w:rsid w:val="002E45A8"/>
    <w:rsid w:val="002E5AE9"/>
    <w:rsid w:val="002E67D5"/>
    <w:rsid w:val="002E79CE"/>
    <w:rsid w:val="002E7CD1"/>
    <w:rsid w:val="002E7F52"/>
    <w:rsid w:val="002F2F93"/>
    <w:rsid w:val="002F318C"/>
    <w:rsid w:val="002F4935"/>
    <w:rsid w:val="002F65D0"/>
    <w:rsid w:val="002F79A0"/>
    <w:rsid w:val="002F7A8F"/>
    <w:rsid w:val="002F7DFD"/>
    <w:rsid w:val="00301656"/>
    <w:rsid w:val="00301D3A"/>
    <w:rsid w:val="00302BC7"/>
    <w:rsid w:val="00303987"/>
    <w:rsid w:val="00307651"/>
    <w:rsid w:val="0030771A"/>
    <w:rsid w:val="00310DEC"/>
    <w:rsid w:val="003126A8"/>
    <w:rsid w:val="00314900"/>
    <w:rsid w:val="0031618F"/>
    <w:rsid w:val="00317212"/>
    <w:rsid w:val="00317FE9"/>
    <w:rsid w:val="00320F17"/>
    <w:rsid w:val="00321408"/>
    <w:rsid w:val="003234C5"/>
    <w:rsid w:val="003237AF"/>
    <w:rsid w:val="00325CBF"/>
    <w:rsid w:val="0032692A"/>
    <w:rsid w:val="00327BD3"/>
    <w:rsid w:val="00332767"/>
    <w:rsid w:val="00332B08"/>
    <w:rsid w:val="00333BEB"/>
    <w:rsid w:val="0033468B"/>
    <w:rsid w:val="00335679"/>
    <w:rsid w:val="00337926"/>
    <w:rsid w:val="00337F93"/>
    <w:rsid w:val="00343DB6"/>
    <w:rsid w:val="00343EB1"/>
    <w:rsid w:val="00345FCC"/>
    <w:rsid w:val="00350EB6"/>
    <w:rsid w:val="00351A4B"/>
    <w:rsid w:val="00353538"/>
    <w:rsid w:val="00356B81"/>
    <w:rsid w:val="00357967"/>
    <w:rsid w:val="0036250B"/>
    <w:rsid w:val="00362A96"/>
    <w:rsid w:val="003635A1"/>
    <w:rsid w:val="00366B8C"/>
    <w:rsid w:val="00370127"/>
    <w:rsid w:val="00373E8D"/>
    <w:rsid w:val="003746A6"/>
    <w:rsid w:val="0037482F"/>
    <w:rsid w:val="00375B7B"/>
    <w:rsid w:val="00375DA2"/>
    <w:rsid w:val="00377B47"/>
    <w:rsid w:val="00380383"/>
    <w:rsid w:val="00380BCA"/>
    <w:rsid w:val="00382615"/>
    <w:rsid w:val="003837B1"/>
    <w:rsid w:val="00384105"/>
    <w:rsid w:val="00385B0F"/>
    <w:rsid w:val="00387059"/>
    <w:rsid w:val="00387265"/>
    <w:rsid w:val="00387A7B"/>
    <w:rsid w:val="00387AB2"/>
    <w:rsid w:val="00391930"/>
    <w:rsid w:val="00391A78"/>
    <w:rsid w:val="00392566"/>
    <w:rsid w:val="003942BD"/>
    <w:rsid w:val="003949C6"/>
    <w:rsid w:val="003A038A"/>
    <w:rsid w:val="003A204B"/>
    <w:rsid w:val="003A2396"/>
    <w:rsid w:val="003A47CB"/>
    <w:rsid w:val="003A54E6"/>
    <w:rsid w:val="003B021C"/>
    <w:rsid w:val="003B1304"/>
    <w:rsid w:val="003B400D"/>
    <w:rsid w:val="003B575B"/>
    <w:rsid w:val="003B5A69"/>
    <w:rsid w:val="003B5B95"/>
    <w:rsid w:val="003B72DF"/>
    <w:rsid w:val="003D0836"/>
    <w:rsid w:val="003D15B2"/>
    <w:rsid w:val="003D27FC"/>
    <w:rsid w:val="003D3474"/>
    <w:rsid w:val="003D39BA"/>
    <w:rsid w:val="003D3E00"/>
    <w:rsid w:val="003D4BE9"/>
    <w:rsid w:val="003D7792"/>
    <w:rsid w:val="003D7873"/>
    <w:rsid w:val="003E04D5"/>
    <w:rsid w:val="003E0975"/>
    <w:rsid w:val="003E153E"/>
    <w:rsid w:val="003E174B"/>
    <w:rsid w:val="003E2413"/>
    <w:rsid w:val="003E2E42"/>
    <w:rsid w:val="003E3C09"/>
    <w:rsid w:val="003E46F6"/>
    <w:rsid w:val="003E4C4A"/>
    <w:rsid w:val="003E5210"/>
    <w:rsid w:val="003E6071"/>
    <w:rsid w:val="003F5A8B"/>
    <w:rsid w:val="003F66D2"/>
    <w:rsid w:val="003F6E53"/>
    <w:rsid w:val="00400734"/>
    <w:rsid w:val="00403083"/>
    <w:rsid w:val="004037DD"/>
    <w:rsid w:val="004054E1"/>
    <w:rsid w:val="00406330"/>
    <w:rsid w:val="00406C79"/>
    <w:rsid w:val="0041241D"/>
    <w:rsid w:val="00413CE2"/>
    <w:rsid w:val="00414319"/>
    <w:rsid w:val="00415AEB"/>
    <w:rsid w:val="00416ADF"/>
    <w:rsid w:val="00416E93"/>
    <w:rsid w:val="00417048"/>
    <w:rsid w:val="00417B99"/>
    <w:rsid w:val="00420761"/>
    <w:rsid w:val="0042280B"/>
    <w:rsid w:val="00422E68"/>
    <w:rsid w:val="00426283"/>
    <w:rsid w:val="00426B68"/>
    <w:rsid w:val="0042784B"/>
    <w:rsid w:val="00427D1E"/>
    <w:rsid w:val="004304D9"/>
    <w:rsid w:val="0043065D"/>
    <w:rsid w:val="00430965"/>
    <w:rsid w:val="00430CE5"/>
    <w:rsid w:val="0043348B"/>
    <w:rsid w:val="004340C7"/>
    <w:rsid w:val="00434AB5"/>
    <w:rsid w:val="00434BA7"/>
    <w:rsid w:val="0043535E"/>
    <w:rsid w:val="00435BE8"/>
    <w:rsid w:val="00435C49"/>
    <w:rsid w:val="0043710F"/>
    <w:rsid w:val="00440E18"/>
    <w:rsid w:val="00442D7B"/>
    <w:rsid w:val="00446A74"/>
    <w:rsid w:val="00446CD5"/>
    <w:rsid w:val="00446D9D"/>
    <w:rsid w:val="00446F95"/>
    <w:rsid w:val="004515C9"/>
    <w:rsid w:val="0045223F"/>
    <w:rsid w:val="0045404D"/>
    <w:rsid w:val="004547BB"/>
    <w:rsid w:val="00456B4E"/>
    <w:rsid w:val="00460247"/>
    <w:rsid w:val="00460658"/>
    <w:rsid w:val="00460C95"/>
    <w:rsid w:val="00464401"/>
    <w:rsid w:val="00464B10"/>
    <w:rsid w:val="00466969"/>
    <w:rsid w:val="00470151"/>
    <w:rsid w:val="00472F74"/>
    <w:rsid w:val="00473B67"/>
    <w:rsid w:val="00473E32"/>
    <w:rsid w:val="0047436F"/>
    <w:rsid w:val="00484839"/>
    <w:rsid w:val="00485B48"/>
    <w:rsid w:val="004864AA"/>
    <w:rsid w:val="004869F4"/>
    <w:rsid w:val="00487AA8"/>
    <w:rsid w:val="004913AB"/>
    <w:rsid w:val="004920C0"/>
    <w:rsid w:val="00494284"/>
    <w:rsid w:val="004A1005"/>
    <w:rsid w:val="004A1384"/>
    <w:rsid w:val="004A3FE6"/>
    <w:rsid w:val="004A67DB"/>
    <w:rsid w:val="004A6E97"/>
    <w:rsid w:val="004A7070"/>
    <w:rsid w:val="004B02C5"/>
    <w:rsid w:val="004B2B3D"/>
    <w:rsid w:val="004B2D88"/>
    <w:rsid w:val="004B33D0"/>
    <w:rsid w:val="004B3A51"/>
    <w:rsid w:val="004B6288"/>
    <w:rsid w:val="004C0060"/>
    <w:rsid w:val="004C0AEA"/>
    <w:rsid w:val="004C0CB7"/>
    <w:rsid w:val="004C3932"/>
    <w:rsid w:val="004C7694"/>
    <w:rsid w:val="004D058B"/>
    <w:rsid w:val="004D0BE7"/>
    <w:rsid w:val="004D2CE5"/>
    <w:rsid w:val="004D4482"/>
    <w:rsid w:val="004E0ED7"/>
    <w:rsid w:val="004E304C"/>
    <w:rsid w:val="004E30A6"/>
    <w:rsid w:val="004E7006"/>
    <w:rsid w:val="004E70CD"/>
    <w:rsid w:val="004F087A"/>
    <w:rsid w:val="004F0B43"/>
    <w:rsid w:val="004F1F6C"/>
    <w:rsid w:val="004F26C5"/>
    <w:rsid w:val="004F2D89"/>
    <w:rsid w:val="004F5BE9"/>
    <w:rsid w:val="004F5E73"/>
    <w:rsid w:val="004F69DA"/>
    <w:rsid w:val="004F711F"/>
    <w:rsid w:val="004F76D2"/>
    <w:rsid w:val="00500488"/>
    <w:rsid w:val="00504E50"/>
    <w:rsid w:val="00504EDA"/>
    <w:rsid w:val="005066B8"/>
    <w:rsid w:val="00506DBA"/>
    <w:rsid w:val="005079A6"/>
    <w:rsid w:val="005115E7"/>
    <w:rsid w:val="00511855"/>
    <w:rsid w:val="00515572"/>
    <w:rsid w:val="005160CC"/>
    <w:rsid w:val="005171F0"/>
    <w:rsid w:val="00520D7D"/>
    <w:rsid w:val="005237D2"/>
    <w:rsid w:val="005243E4"/>
    <w:rsid w:val="00530D68"/>
    <w:rsid w:val="005314B7"/>
    <w:rsid w:val="0053210C"/>
    <w:rsid w:val="0053743C"/>
    <w:rsid w:val="00537ABA"/>
    <w:rsid w:val="005477D5"/>
    <w:rsid w:val="00547C68"/>
    <w:rsid w:val="00551654"/>
    <w:rsid w:val="00553101"/>
    <w:rsid w:val="00553D8E"/>
    <w:rsid w:val="005561E2"/>
    <w:rsid w:val="0055649D"/>
    <w:rsid w:val="00556EDA"/>
    <w:rsid w:val="00562B5D"/>
    <w:rsid w:val="00564E7A"/>
    <w:rsid w:val="00570797"/>
    <w:rsid w:val="00574D24"/>
    <w:rsid w:val="005763C2"/>
    <w:rsid w:val="005764A5"/>
    <w:rsid w:val="00580190"/>
    <w:rsid w:val="00582261"/>
    <w:rsid w:val="00585677"/>
    <w:rsid w:val="00585AF0"/>
    <w:rsid w:val="0058788C"/>
    <w:rsid w:val="005904A6"/>
    <w:rsid w:val="00591DB6"/>
    <w:rsid w:val="0059200C"/>
    <w:rsid w:val="0059269A"/>
    <w:rsid w:val="00593857"/>
    <w:rsid w:val="005938BD"/>
    <w:rsid w:val="005940C2"/>
    <w:rsid w:val="00596FE2"/>
    <w:rsid w:val="005971E8"/>
    <w:rsid w:val="005A00B1"/>
    <w:rsid w:val="005A1CA7"/>
    <w:rsid w:val="005A204C"/>
    <w:rsid w:val="005A6275"/>
    <w:rsid w:val="005A7599"/>
    <w:rsid w:val="005B1E4E"/>
    <w:rsid w:val="005B3009"/>
    <w:rsid w:val="005B7641"/>
    <w:rsid w:val="005C0D7B"/>
    <w:rsid w:val="005C18B0"/>
    <w:rsid w:val="005C686B"/>
    <w:rsid w:val="005D032C"/>
    <w:rsid w:val="005D29CC"/>
    <w:rsid w:val="005D5126"/>
    <w:rsid w:val="005D5483"/>
    <w:rsid w:val="005D5A4A"/>
    <w:rsid w:val="005D66AE"/>
    <w:rsid w:val="005D7ABF"/>
    <w:rsid w:val="005E0C57"/>
    <w:rsid w:val="005E24B1"/>
    <w:rsid w:val="005E2996"/>
    <w:rsid w:val="005E54BA"/>
    <w:rsid w:val="005E66EB"/>
    <w:rsid w:val="005F08BB"/>
    <w:rsid w:val="005F0E69"/>
    <w:rsid w:val="005F4043"/>
    <w:rsid w:val="005F4770"/>
    <w:rsid w:val="00601D71"/>
    <w:rsid w:val="0060213E"/>
    <w:rsid w:val="00602851"/>
    <w:rsid w:val="00604C46"/>
    <w:rsid w:val="00605C4A"/>
    <w:rsid w:val="006061FF"/>
    <w:rsid w:val="00606780"/>
    <w:rsid w:val="00607984"/>
    <w:rsid w:val="006118AA"/>
    <w:rsid w:val="00611F19"/>
    <w:rsid w:val="0061268C"/>
    <w:rsid w:val="0061319D"/>
    <w:rsid w:val="00617350"/>
    <w:rsid w:val="00620543"/>
    <w:rsid w:val="0062073C"/>
    <w:rsid w:val="0062188C"/>
    <w:rsid w:val="00621B61"/>
    <w:rsid w:val="00622B43"/>
    <w:rsid w:val="00624F53"/>
    <w:rsid w:val="006256EF"/>
    <w:rsid w:val="00630D88"/>
    <w:rsid w:val="006316B8"/>
    <w:rsid w:val="006327A2"/>
    <w:rsid w:val="006346E7"/>
    <w:rsid w:val="0063558C"/>
    <w:rsid w:val="00635EFC"/>
    <w:rsid w:val="00642A66"/>
    <w:rsid w:val="00642CD0"/>
    <w:rsid w:val="00645A21"/>
    <w:rsid w:val="00646C96"/>
    <w:rsid w:val="00651157"/>
    <w:rsid w:val="00651293"/>
    <w:rsid w:val="006521AD"/>
    <w:rsid w:val="00654DBD"/>
    <w:rsid w:val="00654ECD"/>
    <w:rsid w:val="00655354"/>
    <w:rsid w:val="00660CAA"/>
    <w:rsid w:val="00661129"/>
    <w:rsid w:val="00661B52"/>
    <w:rsid w:val="00662391"/>
    <w:rsid w:val="0067074F"/>
    <w:rsid w:val="00670E32"/>
    <w:rsid w:val="00671B10"/>
    <w:rsid w:val="00672264"/>
    <w:rsid w:val="006722B9"/>
    <w:rsid w:val="00672A1C"/>
    <w:rsid w:val="0067449E"/>
    <w:rsid w:val="00675B10"/>
    <w:rsid w:val="0067718C"/>
    <w:rsid w:val="00683E73"/>
    <w:rsid w:val="00684F9E"/>
    <w:rsid w:val="006872A3"/>
    <w:rsid w:val="006915E2"/>
    <w:rsid w:val="00693DDD"/>
    <w:rsid w:val="006A1CB2"/>
    <w:rsid w:val="006A2F4C"/>
    <w:rsid w:val="006B2065"/>
    <w:rsid w:val="006B4733"/>
    <w:rsid w:val="006B7211"/>
    <w:rsid w:val="006B7BC9"/>
    <w:rsid w:val="006C4649"/>
    <w:rsid w:val="006C6847"/>
    <w:rsid w:val="006C7AF6"/>
    <w:rsid w:val="006D02BD"/>
    <w:rsid w:val="006D162D"/>
    <w:rsid w:val="006D23E5"/>
    <w:rsid w:val="006D2809"/>
    <w:rsid w:val="006D2901"/>
    <w:rsid w:val="006D3586"/>
    <w:rsid w:val="006D68A3"/>
    <w:rsid w:val="006E2430"/>
    <w:rsid w:val="006E44C9"/>
    <w:rsid w:val="006E52AF"/>
    <w:rsid w:val="006F0385"/>
    <w:rsid w:val="006F4BE4"/>
    <w:rsid w:val="006F5FAC"/>
    <w:rsid w:val="006F6120"/>
    <w:rsid w:val="006F6AE5"/>
    <w:rsid w:val="007003D2"/>
    <w:rsid w:val="00700AF9"/>
    <w:rsid w:val="00702C95"/>
    <w:rsid w:val="00703CA0"/>
    <w:rsid w:val="00706752"/>
    <w:rsid w:val="00706973"/>
    <w:rsid w:val="007073F7"/>
    <w:rsid w:val="00710006"/>
    <w:rsid w:val="00713672"/>
    <w:rsid w:val="00714D4B"/>
    <w:rsid w:val="00715337"/>
    <w:rsid w:val="00716129"/>
    <w:rsid w:val="00724727"/>
    <w:rsid w:val="007251F8"/>
    <w:rsid w:val="00725494"/>
    <w:rsid w:val="0072563C"/>
    <w:rsid w:val="007261CA"/>
    <w:rsid w:val="00726988"/>
    <w:rsid w:val="0073078C"/>
    <w:rsid w:val="00736184"/>
    <w:rsid w:val="00737C53"/>
    <w:rsid w:val="00741381"/>
    <w:rsid w:val="007413D0"/>
    <w:rsid w:val="00745C8C"/>
    <w:rsid w:val="007460F8"/>
    <w:rsid w:val="007462B6"/>
    <w:rsid w:val="007566FE"/>
    <w:rsid w:val="007568D7"/>
    <w:rsid w:val="007576BA"/>
    <w:rsid w:val="007604AE"/>
    <w:rsid w:val="00761950"/>
    <w:rsid w:val="00762720"/>
    <w:rsid w:val="0076299E"/>
    <w:rsid w:val="007637A7"/>
    <w:rsid w:val="007665D0"/>
    <w:rsid w:val="00771CBC"/>
    <w:rsid w:val="00772C90"/>
    <w:rsid w:val="00774D45"/>
    <w:rsid w:val="00781209"/>
    <w:rsid w:val="007819A1"/>
    <w:rsid w:val="00781F86"/>
    <w:rsid w:val="007859C8"/>
    <w:rsid w:val="00790E84"/>
    <w:rsid w:val="007912A4"/>
    <w:rsid w:val="00792896"/>
    <w:rsid w:val="00793C9C"/>
    <w:rsid w:val="00794575"/>
    <w:rsid w:val="00794C87"/>
    <w:rsid w:val="007955DB"/>
    <w:rsid w:val="007972D4"/>
    <w:rsid w:val="007A15A8"/>
    <w:rsid w:val="007A1A8A"/>
    <w:rsid w:val="007A3E7D"/>
    <w:rsid w:val="007A4940"/>
    <w:rsid w:val="007A4FFC"/>
    <w:rsid w:val="007A5B3F"/>
    <w:rsid w:val="007A69BF"/>
    <w:rsid w:val="007B14F0"/>
    <w:rsid w:val="007B3CFE"/>
    <w:rsid w:val="007C143B"/>
    <w:rsid w:val="007C26AD"/>
    <w:rsid w:val="007C4340"/>
    <w:rsid w:val="007C6C5A"/>
    <w:rsid w:val="007D0936"/>
    <w:rsid w:val="007D0EE6"/>
    <w:rsid w:val="007D1382"/>
    <w:rsid w:val="007D13C9"/>
    <w:rsid w:val="007D15A4"/>
    <w:rsid w:val="007D26AE"/>
    <w:rsid w:val="007D278B"/>
    <w:rsid w:val="007D28C1"/>
    <w:rsid w:val="007D44E9"/>
    <w:rsid w:val="007D52C9"/>
    <w:rsid w:val="007D5446"/>
    <w:rsid w:val="007D6596"/>
    <w:rsid w:val="007D65EF"/>
    <w:rsid w:val="007D6AF3"/>
    <w:rsid w:val="007D7C23"/>
    <w:rsid w:val="007E23FB"/>
    <w:rsid w:val="007E2A54"/>
    <w:rsid w:val="007E394C"/>
    <w:rsid w:val="007E6B96"/>
    <w:rsid w:val="007E6EB7"/>
    <w:rsid w:val="007F302B"/>
    <w:rsid w:val="007F37AE"/>
    <w:rsid w:val="007F5A11"/>
    <w:rsid w:val="0080179A"/>
    <w:rsid w:val="008021A0"/>
    <w:rsid w:val="00802730"/>
    <w:rsid w:val="00802A59"/>
    <w:rsid w:val="00803D26"/>
    <w:rsid w:val="0080784A"/>
    <w:rsid w:val="00811FB0"/>
    <w:rsid w:val="0081678C"/>
    <w:rsid w:val="00816AD3"/>
    <w:rsid w:val="008170C9"/>
    <w:rsid w:val="00820AD6"/>
    <w:rsid w:val="00820D1E"/>
    <w:rsid w:val="0082152C"/>
    <w:rsid w:val="00821A9A"/>
    <w:rsid w:val="008235AB"/>
    <w:rsid w:val="008242AB"/>
    <w:rsid w:val="00825BDF"/>
    <w:rsid w:val="00831F71"/>
    <w:rsid w:val="008332BF"/>
    <w:rsid w:val="00836CA9"/>
    <w:rsid w:val="008403C0"/>
    <w:rsid w:val="00841AC0"/>
    <w:rsid w:val="00843815"/>
    <w:rsid w:val="00844EF6"/>
    <w:rsid w:val="00850AED"/>
    <w:rsid w:val="00850F44"/>
    <w:rsid w:val="00850FC4"/>
    <w:rsid w:val="0085140B"/>
    <w:rsid w:val="00852B51"/>
    <w:rsid w:val="00856E79"/>
    <w:rsid w:val="0085750B"/>
    <w:rsid w:val="008626E2"/>
    <w:rsid w:val="008631ED"/>
    <w:rsid w:val="00864407"/>
    <w:rsid w:val="00864E12"/>
    <w:rsid w:val="00867E59"/>
    <w:rsid w:val="00873615"/>
    <w:rsid w:val="00875253"/>
    <w:rsid w:val="008803CC"/>
    <w:rsid w:val="00881489"/>
    <w:rsid w:val="00882001"/>
    <w:rsid w:val="00883D3D"/>
    <w:rsid w:val="00891594"/>
    <w:rsid w:val="0089161C"/>
    <w:rsid w:val="00892C13"/>
    <w:rsid w:val="00892D59"/>
    <w:rsid w:val="0089414A"/>
    <w:rsid w:val="008A0647"/>
    <w:rsid w:val="008A33F8"/>
    <w:rsid w:val="008A49A4"/>
    <w:rsid w:val="008A5549"/>
    <w:rsid w:val="008A63DB"/>
    <w:rsid w:val="008A6D11"/>
    <w:rsid w:val="008A6E50"/>
    <w:rsid w:val="008B1151"/>
    <w:rsid w:val="008B143E"/>
    <w:rsid w:val="008B1568"/>
    <w:rsid w:val="008B44D3"/>
    <w:rsid w:val="008B50D0"/>
    <w:rsid w:val="008B6208"/>
    <w:rsid w:val="008B74A6"/>
    <w:rsid w:val="008C2CEC"/>
    <w:rsid w:val="008C313C"/>
    <w:rsid w:val="008C34B0"/>
    <w:rsid w:val="008C3812"/>
    <w:rsid w:val="008C54E3"/>
    <w:rsid w:val="008C59C4"/>
    <w:rsid w:val="008C60DF"/>
    <w:rsid w:val="008C621D"/>
    <w:rsid w:val="008C64E8"/>
    <w:rsid w:val="008D17A6"/>
    <w:rsid w:val="008D3E34"/>
    <w:rsid w:val="008D4333"/>
    <w:rsid w:val="008D4EEC"/>
    <w:rsid w:val="008D502C"/>
    <w:rsid w:val="008E1936"/>
    <w:rsid w:val="008E44A8"/>
    <w:rsid w:val="008E50A0"/>
    <w:rsid w:val="008E7E97"/>
    <w:rsid w:val="008F1D6D"/>
    <w:rsid w:val="008F221A"/>
    <w:rsid w:val="008F3284"/>
    <w:rsid w:val="008F3AAB"/>
    <w:rsid w:val="008F3C22"/>
    <w:rsid w:val="008F7C8E"/>
    <w:rsid w:val="00903468"/>
    <w:rsid w:val="009064FB"/>
    <w:rsid w:val="00907C05"/>
    <w:rsid w:val="00907CA8"/>
    <w:rsid w:val="00907D3A"/>
    <w:rsid w:val="0091022F"/>
    <w:rsid w:val="0091204C"/>
    <w:rsid w:val="00912D90"/>
    <w:rsid w:val="009145C4"/>
    <w:rsid w:val="0091778A"/>
    <w:rsid w:val="009201FC"/>
    <w:rsid w:val="00920BCC"/>
    <w:rsid w:val="0092150F"/>
    <w:rsid w:val="009218A6"/>
    <w:rsid w:val="0092201A"/>
    <w:rsid w:val="00923941"/>
    <w:rsid w:val="00923AF8"/>
    <w:rsid w:val="009255E7"/>
    <w:rsid w:val="009272EA"/>
    <w:rsid w:val="009275C0"/>
    <w:rsid w:val="0093034A"/>
    <w:rsid w:val="0093049D"/>
    <w:rsid w:val="00930932"/>
    <w:rsid w:val="0093122E"/>
    <w:rsid w:val="00931487"/>
    <w:rsid w:val="00932859"/>
    <w:rsid w:val="009338EA"/>
    <w:rsid w:val="009407A2"/>
    <w:rsid w:val="00940E10"/>
    <w:rsid w:val="00941D37"/>
    <w:rsid w:val="00942C17"/>
    <w:rsid w:val="00944463"/>
    <w:rsid w:val="0094635E"/>
    <w:rsid w:val="009464A5"/>
    <w:rsid w:val="009466D1"/>
    <w:rsid w:val="0095161C"/>
    <w:rsid w:val="00957115"/>
    <w:rsid w:val="009601F8"/>
    <w:rsid w:val="00960712"/>
    <w:rsid w:val="009632CE"/>
    <w:rsid w:val="0096380E"/>
    <w:rsid w:val="00963FDE"/>
    <w:rsid w:val="00964096"/>
    <w:rsid w:val="00971F46"/>
    <w:rsid w:val="00972175"/>
    <w:rsid w:val="009741FE"/>
    <w:rsid w:val="00976E61"/>
    <w:rsid w:val="00977C72"/>
    <w:rsid w:val="00981DFC"/>
    <w:rsid w:val="009822D5"/>
    <w:rsid w:val="00983203"/>
    <w:rsid w:val="00983A1A"/>
    <w:rsid w:val="009856F9"/>
    <w:rsid w:val="009857FD"/>
    <w:rsid w:val="00987CD0"/>
    <w:rsid w:val="00990BA0"/>
    <w:rsid w:val="00992424"/>
    <w:rsid w:val="00992D4C"/>
    <w:rsid w:val="00993F04"/>
    <w:rsid w:val="00995F96"/>
    <w:rsid w:val="00996EFC"/>
    <w:rsid w:val="00997DB3"/>
    <w:rsid w:val="009A0742"/>
    <w:rsid w:val="009A0D5F"/>
    <w:rsid w:val="009A3414"/>
    <w:rsid w:val="009A6766"/>
    <w:rsid w:val="009A6C81"/>
    <w:rsid w:val="009A76E4"/>
    <w:rsid w:val="009A7932"/>
    <w:rsid w:val="009B0349"/>
    <w:rsid w:val="009B076D"/>
    <w:rsid w:val="009B0828"/>
    <w:rsid w:val="009B1B5D"/>
    <w:rsid w:val="009B1E52"/>
    <w:rsid w:val="009B2815"/>
    <w:rsid w:val="009B36DE"/>
    <w:rsid w:val="009B43D9"/>
    <w:rsid w:val="009B5966"/>
    <w:rsid w:val="009B5E97"/>
    <w:rsid w:val="009B6EE2"/>
    <w:rsid w:val="009B72E9"/>
    <w:rsid w:val="009C32D2"/>
    <w:rsid w:val="009C4394"/>
    <w:rsid w:val="009C51AF"/>
    <w:rsid w:val="009C72FE"/>
    <w:rsid w:val="009D0867"/>
    <w:rsid w:val="009D0B5E"/>
    <w:rsid w:val="009D415E"/>
    <w:rsid w:val="009D4D5D"/>
    <w:rsid w:val="009D5440"/>
    <w:rsid w:val="009E0278"/>
    <w:rsid w:val="009E05F3"/>
    <w:rsid w:val="009E0CDE"/>
    <w:rsid w:val="009E18E5"/>
    <w:rsid w:val="009E1B01"/>
    <w:rsid w:val="009E2927"/>
    <w:rsid w:val="009E3507"/>
    <w:rsid w:val="009E541D"/>
    <w:rsid w:val="009E6DBB"/>
    <w:rsid w:val="009F1D18"/>
    <w:rsid w:val="009F2966"/>
    <w:rsid w:val="009F4FF5"/>
    <w:rsid w:val="009F6F1A"/>
    <w:rsid w:val="009F7FB5"/>
    <w:rsid w:val="00A001E1"/>
    <w:rsid w:val="00A0178B"/>
    <w:rsid w:val="00A029C3"/>
    <w:rsid w:val="00A03D14"/>
    <w:rsid w:val="00A04492"/>
    <w:rsid w:val="00A04C30"/>
    <w:rsid w:val="00A06956"/>
    <w:rsid w:val="00A06AE1"/>
    <w:rsid w:val="00A10B9E"/>
    <w:rsid w:val="00A12C11"/>
    <w:rsid w:val="00A13851"/>
    <w:rsid w:val="00A141BD"/>
    <w:rsid w:val="00A1549C"/>
    <w:rsid w:val="00A20676"/>
    <w:rsid w:val="00A21234"/>
    <w:rsid w:val="00A21A2D"/>
    <w:rsid w:val="00A26358"/>
    <w:rsid w:val="00A31B99"/>
    <w:rsid w:val="00A36047"/>
    <w:rsid w:val="00A36295"/>
    <w:rsid w:val="00A36BFD"/>
    <w:rsid w:val="00A429BF"/>
    <w:rsid w:val="00A44552"/>
    <w:rsid w:val="00A47C86"/>
    <w:rsid w:val="00A51009"/>
    <w:rsid w:val="00A5157E"/>
    <w:rsid w:val="00A52F5F"/>
    <w:rsid w:val="00A537E6"/>
    <w:rsid w:val="00A5384C"/>
    <w:rsid w:val="00A54CB3"/>
    <w:rsid w:val="00A56A74"/>
    <w:rsid w:val="00A57536"/>
    <w:rsid w:val="00A600F5"/>
    <w:rsid w:val="00A6237D"/>
    <w:rsid w:val="00A62539"/>
    <w:rsid w:val="00A641E5"/>
    <w:rsid w:val="00A6510E"/>
    <w:rsid w:val="00A65305"/>
    <w:rsid w:val="00A70A47"/>
    <w:rsid w:val="00A70C8F"/>
    <w:rsid w:val="00A7229B"/>
    <w:rsid w:val="00A72BC8"/>
    <w:rsid w:val="00A72EA4"/>
    <w:rsid w:val="00A75148"/>
    <w:rsid w:val="00A754B5"/>
    <w:rsid w:val="00A761E2"/>
    <w:rsid w:val="00A7646F"/>
    <w:rsid w:val="00A767DA"/>
    <w:rsid w:val="00A7779F"/>
    <w:rsid w:val="00A8243D"/>
    <w:rsid w:val="00A82D89"/>
    <w:rsid w:val="00A831EC"/>
    <w:rsid w:val="00A833CE"/>
    <w:rsid w:val="00A85A2F"/>
    <w:rsid w:val="00A86875"/>
    <w:rsid w:val="00A86C62"/>
    <w:rsid w:val="00A90D04"/>
    <w:rsid w:val="00A911BC"/>
    <w:rsid w:val="00A9126D"/>
    <w:rsid w:val="00A93125"/>
    <w:rsid w:val="00A9692D"/>
    <w:rsid w:val="00A96E2D"/>
    <w:rsid w:val="00A971C4"/>
    <w:rsid w:val="00A9772D"/>
    <w:rsid w:val="00AA0748"/>
    <w:rsid w:val="00AA105F"/>
    <w:rsid w:val="00AA1704"/>
    <w:rsid w:val="00AA3450"/>
    <w:rsid w:val="00AA397B"/>
    <w:rsid w:val="00AA5267"/>
    <w:rsid w:val="00AA5EE6"/>
    <w:rsid w:val="00AA7942"/>
    <w:rsid w:val="00AA7B17"/>
    <w:rsid w:val="00AB1638"/>
    <w:rsid w:val="00AB1CCB"/>
    <w:rsid w:val="00AB31AB"/>
    <w:rsid w:val="00AB4D49"/>
    <w:rsid w:val="00AB5B88"/>
    <w:rsid w:val="00AB6974"/>
    <w:rsid w:val="00AC22F0"/>
    <w:rsid w:val="00AC762A"/>
    <w:rsid w:val="00AD45E7"/>
    <w:rsid w:val="00AD4D09"/>
    <w:rsid w:val="00AD58A1"/>
    <w:rsid w:val="00AD6609"/>
    <w:rsid w:val="00AD7B1E"/>
    <w:rsid w:val="00AE0400"/>
    <w:rsid w:val="00AE2CF0"/>
    <w:rsid w:val="00AE312A"/>
    <w:rsid w:val="00AE5D80"/>
    <w:rsid w:val="00AE5E6F"/>
    <w:rsid w:val="00AE70EC"/>
    <w:rsid w:val="00AF02F8"/>
    <w:rsid w:val="00AF0C6D"/>
    <w:rsid w:val="00AF3E75"/>
    <w:rsid w:val="00AF462B"/>
    <w:rsid w:val="00AF5CA3"/>
    <w:rsid w:val="00AF5F6E"/>
    <w:rsid w:val="00AF63C9"/>
    <w:rsid w:val="00AF64CF"/>
    <w:rsid w:val="00B00C66"/>
    <w:rsid w:val="00B016C4"/>
    <w:rsid w:val="00B0183F"/>
    <w:rsid w:val="00B01E7F"/>
    <w:rsid w:val="00B03756"/>
    <w:rsid w:val="00B040CF"/>
    <w:rsid w:val="00B04D4B"/>
    <w:rsid w:val="00B05C23"/>
    <w:rsid w:val="00B05ED4"/>
    <w:rsid w:val="00B07A79"/>
    <w:rsid w:val="00B1759F"/>
    <w:rsid w:val="00B17BAA"/>
    <w:rsid w:val="00B20BCE"/>
    <w:rsid w:val="00B2364D"/>
    <w:rsid w:val="00B26086"/>
    <w:rsid w:val="00B265DA"/>
    <w:rsid w:val="00B26F4D"/>
    <w:rsid w:val="00B33DF5"/>
    <w:rsid w:val="00B3406A"/>
    <w:rsid w:val="00B35AA4"/>
    <w:rsid w:val="00B365C2"/>
    <w:rsid w:val="00B41E89"/>
    <w:rsid w:val="00B42360"/>
    <w:rsid w:val="00B42B71"/>
    <w:rsid w:val="00B4320A"/>
    <w:rsid w:val="00B439A0"/>
    <w:rsid w:val="00B45452"/>
    <w:rsid w:val="00B50263"/>
    <w:rsid w:val="00B51CF2"/>
    <w:rsid w:val="00B521AA"/>
    <w:rsid w:val="00B5323C"/>
    <w:rsid w:val="00B53DD0"/>
    <w:rsid w:val="00B54329"/>
    <w:rsid w:val="00B56727"/>
    <w:rsid w:val="00B56A4D"/>
    <w:rsid w:val="00B6077B"/>
    <w:rsid w:val="00B64FBD"/>
    <w:rsid w:val="00B7068A"/>
    <w:rsid w:val="00B70B9F"/>
    <w:rsid w:val="00B71BBB"/>
    <w:rsid w:val="00B71CDF"/>
    <w:rsid w:val="00B738FA"/>
    <w:rsid w:val="00B7583D"/>
    <w:rsid w:val="00B80B5C"/>
    <w:rsid w:val="00B81B80"/>
    <w:rsid w:val="00B8229C"/>
    <w:rsid w:val="00B83F56"/>
    <w:rsid w:val="00B84AEA"/>
    <w:rsid w:val="00B85258"/>
    <w:rsid w:val="00B86416"/>
    <w:rsid w:val="00B8643E"/>
    <w:rsid w:val="00B86BA2"/>
    <w:rsid w:val="00B873AC"/>
    <w:rsid w:val="00B91013"/>
    <w:rsid w:val="00B91503"/>
    <w:rsid w:val="00B91C66"/>
    <w:rsid w:val="00B951EE"/>
    <w:rsid w:val="00B954B0"/>
    <w:rsid w:val="00BA2BCD"/>
    <w:rsid w:val="00BA2F8F"/>
    <w:rsid w:val="00BA4185"/>
    <w:rsid w:val="00BA577D"/>
    <w:rsid w:val="00BA57B7"/>
    <w:rsid w:val="00BA6327"/>
    <w:rsid w:val="00BB02C5"/>
    <w:rsid w:val="00BB07A1"/>
    <w:rsid w:val="00BB0F6C"/>
    <w:rsid w:val="00BB2455"/>
    <w:rsid w:val="00BB270B"/>
    <w:rsid w:val="00BB33E8"/>
    <w:rsid w:val="00BB4104"/>
    <w:rsid w:val="00BB5949"/>
    <w:rsid w:val="00BB5C36"/>
    <w:rsid w:val="00BC188E"/>
    <w:rsid w:val="00BC390D"/>
    <w:rsid w:val="00BC4ED1"/>
    <w:rsid w:val="00BC5C58"/>
    <w:rsid w:val="00BC7475"/>
    <w:rsid w:val="00BD1AE1"/>
    <w:rsid w:val="00BD1B33"/>
    <w:rsid w:val="00BD3815"/>
    <w:rsid w:val="00BD65DD"/>
    <w:rsid w:val="00BD7941"/>
    <w:rsid w:val="00BE29EE"/>
    <w:rsid w:val="00BE2B37"/>
    <w:rsid w:val="00BE3A25"/>
    <w:rsid w:val="00BE4DB0"/>
    <w:rsid w:val="00BF0D7D"/>
    <w:rsid w:val="00BF192C"/>
    <w:rsid w:val="00BF234F"/>
    <w:rsid w:val="00BF260A"/>
    <w:rsid w:val="00BF3A4F"/>
    <w:rsid w:val="00BF4928"/>
    <w:rsid w:val="00C00A7F"/>
    <w:rsid w:val="00C00FC5"/>
    <w:rsid w:val="00C01176"/>
    <w:rsid w:val="00C02CE6"/>
    <w:rsid w:val="00C034F4"/>
    <w:rsid w:val="00C0437D"/>
    <w:rsid w:val="00C05637"/>
    <w:rsid w:val="00C06272"/>
    <w:rsid w:val="00C07D3E"/>
    <w:rsid w:val="00C14971"/>
    <w:rsid w:val="00C153DB"/>
    <w:rsid w:val="00C15799"/>
    <w:rsid w:val="00C15D2D"/>
    <w:rsid w:val="00C23F5A"/>
    <w:rsid w:val="00C30326"/>
    <w:rsid w:val="00C3097B"/>
    <w:rsid w:val="00C3188E"/>
    <w:rsid w:val="00C322B8"/>
    <w:rsid w:val="00C33D6F"/>
    <w:rsid w:val="00C345FF"/>
    <w:rsid w:val="00C36A2A"/>
    <w:rsid w:val="00C40F5B"/>
    <w:rsid w:val="00C4273E"/>
    <w:rsid w:val="00C43E62"/>
    <w:rsid w:val="00C45D6A"/>
    <w:rsid w:val="00C461BF"/>
    <w:rsid w:val="00C4766A"/>
    <w:rsid w:val="00C5262B"/>
    <w:rsid w:val="00C53CF0"/>
    <w:rsid w:val="00C54515"/>
    <w:rsid w:val="00C57396"/>
    <w:rsid w:val="00C60C9A"/>
    <w:rsid w:val="00C61A85"/>
    <w:rsid w:val="00C620A2"/>
    <w:rsid w:val="00C628BC"/>
    <w:rsid w:val="00C62FD3"/>
    <w:rsid w:val="00C6313B"/>
    <w:rsid w:val="00C631F5"/>
    <w:rsid w:val="00C6498F"/>
    <w:rsid w:val="00C65EF6"/>
    <w:rsid w:val="00C66959"/>
    <w:rsid w:val="00C67A5E"/>
    <w:rsid w:val="00C67D4E"/>
    <w:rsid w:val="00C72915"/>
    <w:rsid w:val="00C73B95"/>
    <w:rsid w:val="00C757E2"/>
    <w:rsid w:val="00C801C9"/>
    <w:rsid w:val="00C80666"/>
    <w:rsid w:val="00C815EF"/>
    <w:rsid w:val="00C82382"/>
    <w:rsid w:val="00C839EB"/>
    <w:rsid w:val="00C83A97"/>
    <w:rsid w:val="00C84E7B"/>
    <w:rsid w:val="00C8665F"/>
    <w:rsid w:val="00C87489"/>
    <w:rsid w:val="00C91C7D"/>
    <w:rsid w:val="00C95544"/>
    <w:rsid w:val="00C95790"/>
    <w:rsid w:val="00C9703C"/>
    <w:rsid w:val="00C9707E"/>
    <w:rsid w:val="00CA1AD1"/>
    <w:rsid w:val="00CA47F9"/>
    <w:rsid w:val="00CA4ADF"/>
    <w:rsid w:val="00CA5485"/>
    <w:rsid w:val="00CA706A"/>
    <w:rsid w:val="00CB15EB"/>
    <w:rsid w:val="00CB44D0"/>
    <w:rsid w:val="00CB76B2"/>
    <w:rsid w:val="00CB7BAB"/>
    <w:rsid w:val="00CC1FC9"/>
    <w:rsid w:val="00CC4298"/>
    <w:rsid w:val="00CC4DEB"/>
    <w:rsid w:val="00CC586B"/>
    <w:rsid w:val="00CC6230"/>
    <w:rsid w:val="00CC7B8A"/>
    <w:rsid w:val="00CD0132"/>
    <w:rsid w:val="00CD01DD"/>
    <w:rsid w:val="00CD18F0"/>
    <w:rsid w:val="00CD19B0"/>
    <w:rsid w:val="00CD23F3"/>
    <w:rsid w:val="00CD2D0C"/>
    <w:rsid w:val="00CD4BCE"/>
    <w:rsid w:val="00CD4DC1"/>
    <w:rsid w:val="00CD6017"/>
    <w:rsid w:val="00CD7AD2"/>
    <w:rsid w:val="00CE1F8E"/>
    <w:rsid w:val="00CE2C0B"/>
    <w:rsid w:val="00CE3595"/>
    <w:rsid w:val="00CE46A7"/>
    <w:rsid w:val="00CE4FC8"/>
    <w:rsid w:val="00CE70B5"/>
    <w:rsid w:val="00CF0ECC"/>
    <w:rsid w:val="00CF11F5"/>
    <w:rsid w:val="00CF1CE3"/>
    <w:rsid w:val="00D007D9"/>
    <w:rsid w:val="00D02B4D"/>
    <w:rsid w:val="00D02BF9"/>
    <w:rsid w:val="00D0335D"/>
    <w:rsid w:val="00D05401"/>
    <w:rsid w:val="00D05FF7"/>
    <w:rsid w:val="00D06376"/>
    <w:rsid w:val="00D06988"/>
    <w:rsid w:val="00D069B6"/>
    <w:rsid w:val="00D10030"/>
    <w:rsid w:val="00D11369"/>
    <w:rsid w:val="00D11855"/>
    <w:rsid w:val="00D141E7"/>
    <w:rsid w:val="00D154D0"/>
    <w:rsid w:val="00D154EF"/>
    <w:rsid w:val="00D201A5"/>
    <w:rsid w:val="00D206FD"/>
    <w:rsid w:val="00D225F7"/>
    <w:rsid w:val="00D23E8C"/>
    <w:rsid w:val="00D30D50"/>
    <w:rsid w:val="00D33A69"/>
    <w:rsid w:val="00D3627A"/>
    <w:rsid w:val="00D363E3"/>
    <w:rsid w:val="00D36955"/>
    <w:rsid w:val="00D377CC"/>
    <w:rsid w:val="00D40CDF"/>
    <w:rsid w:val="00D41DA1"/>
    <w:rsid w:val="00D44C43"/>
    <w:rsid w:val="00D45DF2"/>
    <w:rsid w:val="00D467A7"/>
    <w:rsid w:val="00D47EBE"/>
    <w:rsid w:val="00D50E96"/>
    <w:rsid w:val="00D52BE9"/>
    <w:rsid w:val="00D550EC"/>
    <w:rsid w:val="00D55E06"/>
    <w:rsid w:val="00D61C42"/>
    <w:rsid w:val="00D6389F"/>
    <w:rsid w:val="00D64D3F"/>
    <w:rsid w:val="00D6501B"/>
    <w:rsid w:val="00D65C5F"/>
    <w:rsid w:val="00D6638D"/>
    <w:rsid w:val="00D66A05"/>
    <w:rsid w:val="00D67BFA"/>
    <w:rsid w:val="00D7013D"/>
    <w:rsid w:val="00D7174E"/>
    <w:rsid w:val="00D726D6"/>
    <w:rsid w:val="00D74DB0"/>
    <w:rsid w:val="00D75486"/>
    <w:rsid w:val="00D773E8"/>
    <w:rsid w:val="00D77479"/>
    <w:rsid w:val="00D81090"/>
    <w:rsid w:val="00D816D6"/>
    <w:rsid w:val="00D820A5"/>
    <w:rsid w:val="00D8250F"/>
    <w:rsid w:val="00D82E3C"/>
    <w:rsid w:val="00D8327C"/>
    <w:rsid w:val="00D837D9"/>
    <w:rsid w:val="00D841FB"/>
    <w:rsid w:val="00D8425E"/>
    <w:rsid w:val="00D8555F"/>
    <w:rsid w:val="00D85B9D"/>
    <w:rsid w:val="00D87383"/>
    <w:rsid w:val="00D903C4"/>
    <w:rsid w:val="00D94345"/>
    <w:rsid w:val="00D94506"/>
    <w:rsid w:val="00D94AC3"/>
    <w:rsid w:val="00D94E38"/>
    <w:rsid w:val="00D962F4"/>
    <w:rsid w:val="00D9677D"/>
    <w:rsid w:val="00DA11CE"/>
    <w:rsid w:val="00DA2D13"/>
    <w:rsid w:val="00DA2F1E"/>
    <w:rsid w:val="00DA43A6"/>
    <w:rsid w:val="00DA4C0B"/>
    <w:rsid w:val="00DA5D13"/>
    <w:rsid w:val="00DA705E"/>
    <w:rsid w:val="00DA7C3A"/>
    <w:rsid w:val="00DB0553"/>
    <w:rsid w:val="00DB0678"/>
    <w:rsid w:val="00DB16FE"/>
    <w:rsid w:val="00DB4F08"/>
    <w:rsid w:val="00DB57EA"/>
    <w:rsid w:val="00DC1831"/>
    <w:rsid w:val="00DC2307"/>
    <w:rsid w:val="00DC3385"/>
    <w:rsid w:val="00DC4136"/>
    <w:rsid w:val="00DC4991"/>
    <w:rsid w:val="00DC7426"/>
    <w:rsid w:val="00DC7BB2"/>
    <w:rsid w:val="00DD70A9"/>
    <w:rsid w:val="00DE13F1"/>
    <w:rsid w:val="00DE1C17"/>
    <w:rsid w:val="00DE34F0"/>
    <w:rsid w:val="00DE3666"/>
    <w:rsid w:val="00DE3C2C"/>
    <w:rsid w:val="00DE3EDA"/>
    <w:rsid w:val="00DE498B"/>
    <w:rsid w:val="00DE5031"/>
    <w:rsid w:val="00DE5958"/>
    <w:rsid w:val="00DE632E"/>
    <w:rsid w:val="00DE6613"/>
    <w:rsid w:val="00DF1BB9"/>
    <w:rsid w:val="00DF2471"/>
    <w:rsid w:val="00DF470F"/>
    <w:rsid w:val="00DF4A24"/>
    <w:rsid w:val="00DF4FDA"/>
    <w:rsid w:val="00E0343B"/>
    <w:rsid w:val="00E039F2"/>
    <w:rsid w:val="00E03D43"/>
    <w:rsid w:val="00E04322"/>
    <w:rsid w:val="00E045B7"/>
    <w:rsid w:val="00E04661"/>
    <w:rsid w:val="00E05BC2"/>
    <w:rsid w:val="00E07EF1"/>
    <w:rsid w:val="00E10834"/>
    <w:rsid w:val="00E112B9"/>
    <w:rsid w:val="00E113D2"/>
    <w:rsid w:val="00E1355B"/>
    <w:rsid w:val="00E1561F"/>
    <w:rsid w:val="00E160F3"/>
    <w:rsid w:val="00E175BB"/>
    <w:rsid w:val="00E2005B"/>
    <w:rsid w:val="00E20E93"/>
    <w:rsid w:val="00E21418"/>
    <w:rsid w:val="00E222A6"/>
    <w:rsid w:val="00E223A2"/>
    <w:rsid w:val="00E235ED"/>
    <w:rsid w:val="00E23AF9"/>
    <w:rsid w:val="00E23B09"/>
    <w:rsid w:val="00E24EC2"/>
    <w:rsid w:val="00E25590"/>
    <w:rsid w:val="00E26782"/>
    <w:rsid w:val="00E2776F"/>
    <w:rsid w:val="00E306F6"/>
    <w:rsid w:val="00E3188E"/>
    <w:rsid w:val="00E33C9C"/>
    <w:rsid w:val="00E351AB"/>
    <w:rsid w:val="00E35901"/>
    <w:rsid w:val="00E4065C"/>
    <w:rsid w:val="00E40D2C"/>
    <w:rsid w:val="00E4343D"/>
    <w:rsid w:val="00E44D3D"/>
    <w:rsid w:val="00E50541"/>
    <w:rsid w:val="00E5113B"/>
    <w:rsid w:val="00E52479"/>
    <w:rsid w:val="00E559FA"/>
    <w:rsid w:val="00E572EE"/>
    <w:rsid w:val="00E6000A"/>
    <w:rsid w:val="00E60731"/>
    <w:rsid w:val="00E62065"/>
    <w:rsid w:val="00E62238"/>
    <w:rsid w:val="00E62E67"/>
    <w:rsid w:val="00E63155"/>
    <w:rsid w:val="00E640FC"/>
    <w:rsid w:val="00E65D66"/>
    <w:rsid w:val="00E71A26"/>
    <w:rsid w:val="00E71BC4"/>
    <w:rsid w:val="00E73118"/>
    <w:rsid w:val="00E7433A"/>
    <w:rsid w:val="00E8089B"/>
    <w:rsid w:val="00E816FE"/>
    <w:rsid w:val="00E82992"/>
    <w:rsid w:val="00E834DD"/>
    <w:rsid w:val="00E85932"/>
    <w:rsid w:val="00E86599"/>
    <w:rsid w:val="00E91F68"/>
    <w:rsid w:val="00E92A15"/>
    <w:rsid w:val="00E948C9"/>
    <w:rsid w:val="00E9514B"/>
    <w:rsid w:val="00E951F4"/>
    <w:rsid w:val="00E97437"/>
    <w:rsid w:val="00EA1DF6"/>
    <w:rsid w:val="00EA2B5D"/>
    <w:rsid w:val="00EA2FAB"/>
    <w:rsid w:val="00EA6430"/>
    <w:rsid w:val="00EB21D9"/>
    <w:rsid w:val="00EB2E76"/>
    <w:rsid w:val="00EB48EA"/>
    <w:rsid w:val="00EB6A56"/>
    <w:rsid w:val="00EB7B94"/>
    <w:rsid w:val="00EC0FF1"/>
    <w:rsid w:val="00EC26AC"/>
    <w:rsid w:val="00EC4D96"/>
    <w:rsid w:val="00EC6128"/>
    <w:rsid w:val="00EC6744"/>
    <w:rsid w:val="00EC789C"/>
    <w:rsid w:val="00ED3039"/>
    <w:rsid w:val="00ED3B2E"/>
    <w:rsid w:val="00EE27BA"/>
    <w:rsid w:val="00EE2EEB"/>
    <w:rsid w:val="00EE5713"/>
    <w:rsid w:val="00EE6E22"/>
    <w:rsid w:val="00EE754E"/>
    <w:rsid w:val="00EE7FC8"/>
    <w:rsid w:val="00EF2816"/>
    <w:rsid w:val="00EF42F4"/>
    <w:rsid w:val="00EF4DAB"/>
    <w:rsid w:val="00EF601F"/>
    <w:rsid w:val="00EF64CF"/>
    <w:rsid w:val="00EF790D"/>
    <w:rsid w:val="00F00277"/>
    <w:rsid w:val="00F024A6"/>
    <w:rsid w:val="00F02C03"/>
    <w:rsid w:val="00F057E9"/>
    <w:rsid w:val="00F116F1"/>
    <w:rsid w:val="00F11977"/>
    <w:rsid w:val="00F11E3B"/>
    <w:rsid w:val="00F12113"/>
    <w:rsid w:val="00F13FE9"/>
    <w:rsid w:val="00F144F2"/>
    <w:rsid w:val="00F20940"/>
    <w:rsid w:val="00F21F78"/>
    <w:rsid w:val="00F22F57"/>
    <w:rsid w:val="00F24BFA"/>
    <w:rsid w:val="00F26B2C"/>
    <w:rsid w:val="00F27272"/>
    <w:rsid w:val="00F31640"/>
    <w:rsid w:val="00F325A3"/>
    <w:rsid w:val="00F34912"/>
    <w:rsid w:val="00F3596C"/>
    <w:rsid w:val="00F36694"/>
    <w:rsid w:val="00F37F94"/>
    <w:rsid w:val="00F41143"/>
    <w:rsid w:val="00F41CE6"/>
    <w:rsid w:val="00F436F7"/>
    <w:rsid w:val="00F458D3"/>
    <w:rsid w:val="00F45EC4"/>
    <w:rsid w:val="00F46CE8"/>
    <w:rsid w:val="00F51295"/>
    <w:rsid w:val="00F514C2"/>
    <w:rsid w:val="00F525AC"/>
    <w:rsid w:val="00F54E14"/>
    <w:rsid w:val="00F6347E"/>
    <w:rsid w:val="00F64A8B"/>
    <w:rsid w:val="00F658B5"/>
    <w:rsid w:val="00F70860"/>
    <w:rsid w:val="00F733B5"/>
    <w:rsid w:val="00F74C51"/>
    <w:rsid w:val="00F7533A"/>
    <w:rsid w:val="00F75507"/>
    <w:rsid w:val="00F767E9"/>
    <w:rsid w:val="00F77F99"/>
    <w:rsid w:val="00F81C00"/>
    <w:rsid w:val="00F81F85"/>
    <w:rsid w:val="00F82C0B"/>
    <w:rsid w:val="00F87554"/>
    <w:rsid w:val="00F92991"/>
    <w:rsid w:val="00F9561A"/>
    <w:rsid w:val="00F95800"/>
    <w:rsid w:val="00F95986"/>
    <w:rsid w:val="00F95B13"/>
    <w:rsid w:val="00F95E7E"/>
    <w:rsid w:val="00FA2F2B"/>
    <w:rsid w:val="00FA3454"/>
    <w:rsid w:val="00FA420C"/>
    <w:rsid w:val="00FA4C14"/>
    <w:rsid w:val="00FA4D32"/>
    <w:rsid w:val="00FA534D"/>
    <w:rsid w:val="00FA5A2B"/>
    <w:rsid w:val="00FA6B86"/>
    <w:rsid w:val="00FB01F5"/>
    <w:rsid w:val="00FB0E33"/>
    <w:rsid w:val="00FB286C"/>
    <w:rsid w:val="00FB3808"/>
    <w:rsid w:val="00FB3D4A"/>
    <w:rsid w:val="00FB4A80"/>
    <w:rsid w:val="00FB5A36"/>
    <w:rsid w:val="00FC0682"/>
    <w:rsid w:val="00FC097B"/>
    <w:rsid w:val="00FC0D4A"/>
    <w:rsid w:val="00FC399A"/>
    <w:rsid w:val="00FC454B"/>
    <w:rsid w:val="00FC47D6"/>
    <w:rsid w:val="00FC56F4"/>
    <w:rsid w:val="00FC64F8"/>
    <w:rsid w:val="00FD0216"/>
    <w:rsid w:val="00FD03FF"/>
    <w:rsid w:val="00FD0CA8"/>
    <w:rsid w:val="00FD1CAD"/>
    <w:rsid w:val="00FD1FBE"/>
    <w:rsid w:val="00FD3850"/>
    <w:rsid w:val="00FD5298"/>
    <w:rsid w:val="00FD63F7"/>
    <w:rsid w:val="00FD7364"/>
    <w:rsid w:val="00FD7C80"/>
    <w:rsid w:val="00FE05F8"/>
    <w:rsid w:val="00FE3318"/>
    <w:rsid w:val="00FE4C6F"/>
    <w:rsid w:val="00FE6890"/>
    <w:rsid w:val="00FF04BF"/>
    <w:rsid w:val="00FF07B3"/>
    <w:rsid w:val="00FF1D00"/>
    <w:rsid w:val="00FF1D1B"/>
    <w:rsid w:val="00FF404F"/>
    <w:rsid w:val="00FF5464"/>
    <w:rsid w:val="00FF5AD9"/>
    <w:rsid w:val="00FF652C"/>
    <w:rsid w:val="00FF7360"/>
    <w:rsid w:val="00F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D2B71D"/>
  <w15:docId w15:val="{B49D0D13-46A2-4E13-9942-5A4B62867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37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30D88"/>
    <w:rPr>
      <w:strike w:val="0"/>
      <w:dstrike w:val="0"/>
      <w:color w:val="316C9D"/>
      <w:u w:val="none"/>
      <w:effect w:val="none"/>
    </w:rPr>
  </w:style>
  <w:style w:type="character" w:customStyle="1" w:styleId="interref">
    <w:name w:val="interref"/>
    <w:basedOn w:val="a0"/>
    <w:rsid w:val="00630D88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paragraph" w:styleId="a4">
    <w:name w:val="header"/>
    <w:basedOn w:val="a"/>
    <w:link w:val="a5"/>
    <w:uiPriority w:val="99"/>
    <w:unhideWhenUsed/>
    <w:rsid w:val="00302BC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02BC7"/>
  </w:style>
  <w:style w:type="paragraph" w:styleId="a6">
    <w:name w:val="footer"/>
    <w:basedOn w:val="a"/>
    <w:link w:val="a7"/>
    <w:uiPriority w:val="99"/>
    <w:unhideWhenUsed/>
    <w:rsid w:val="00302BC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02BC7"/>
  </w:style>
  <w:style w:type="paragraph" w:styleId="a8">
    <w:name w:val="endnote text"/>
    <w:basedOn w:val="a"/>
    <w:link w:val="a9"/>
    <w:uiPriority w:val="99"/>
    <w:semiHidden/>
    <w:unhideWhenUsed/>
    <w:rsid w:val="00BD65DD"/>
    <w:pPr>
      <w:snapToGrid w:val="0"/>
      <w:jc w:val="left"/>
    </w:pPr>
  </w:style>
  <w:style w:type="character" w:customStyle="1" w:styleId="a9">
    <w:name w:val="文末脚注文字列 (文字)"/>
    <w:basedOn w:val="a0"/>
    <w:link w:val="a8"/>
    <w:uiPriority w:val="99"/>
    <w:semiHidden/>
    <w:rsid w:val="00BD65DD"/>
  </w:style>
  <w:style w:type="character" w:styleId="aa">
    <w:name w:val="endnote reference"/>
    <w:basedOn w:val="a0"/>
    <w:uiPriority w:val="99"/>
    <w:semiHidden/>
    <w:unhideWhenUsed/>
    <w:rsid w:val="00BD65DD"/>
    <w:rPr>
      <w:vertAlign w:val="superscript"/>
    </w:rPr>
  </w:style>
  <w:style w:type="paragraph" w:styleId="ab">
    <w:name w:val="footnote text"/>
    <w:basedOn w:val="a"/>
    <w:link w:val="ac"/>
    <w:uiPriority w:val="99"/>
    <w:semiHidden/>
    <w:unhideWhenUsed/>
    <w:rsid w:val="00BD65DD"/>
    <w:pPr>
      <w:snapToGrid w:val="0"/>
      <w:jc w:val="left"/>
    </w:pPr>
  </w:style>
  <w:style w:type="character" w:customStyle="1" w:styleId="ac">
    <w:name w:val="脚注文字列 (文字)"/>
    <w:basedOn w:val="a0"/>
    <w:link w:val="ab"/>
    <w:uiPriority w:val="99"/>
    <w:semiHidden/>
    <w:rsid w:val="00BD65DD"/>
  </w:style>
  <w:style w:type="character" w:styleId="ad">
    <w:name w:val="footnote reference"/>
    <w:basedOn w:val="a0"/>
    <w:uiPriority w:val="99"/>
    <w:semiHidden/>
    <w:unhideWhenUsed/>
    <w:rsid w:val="00BD65DD"/>
    <w:rPr>
      <w:vertAlign w:val="superscript"/>
    </w:rPr>
  </w:style>
  <w:style w:type="paragraph" w:styleId="ae">
    <w:name w:val="List Paragraph"/>
    <w:basedOn w:val="a"/>
    <w:uiPriority w:val="34"/>
    <w:qFormat/>
    <w:rsid w:val="000B685D"/>
    <w:pPr>
      <w:ind w:leftChars="400" w:left="840"/>
    </w:pPr>
  </w:style>
  <w:style w:type="character" w:styleId="af">
    <w:name w:val="annotation reference"/>
    <w:basedOn w:val="a0"/>
    <w:uiPriority w:val="99"/>
    <w:semiHidden/>
    <w:unhideWhenUsed/>
    <w:rsid w:val="00FB4A80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FB4A80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FB4A80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B4A80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FB4A80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FB4A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FB4A80"/>
    <w:rPr>
      <w:rFonts w:asciiTheme="majorHAnsi" w:eastAsiaTheme="majorEastAsia" w:hAnsiTheme="majorHAnsi" w:cstheme="majorBidi"/>
      <w:sz w:val="18"/>
      <w:szCs w:val="18"/>
    </w:rPr>
  </w:style>
  <w:style w:type="paragraph" w:styleId="af6">
    <w:name w:val="Revision"/>
    <w:hidden/>
    <w:uiPriority w:val="99"/>
    <w:semiHidden/>
    <w:rsid w:val="008B74A6"/>
  </w:style>
  <w:style w:type="paragraph" w:customStyle="1" w:styleId="EndNoteBibliographyTitle">
    <w:name w:val="EndNote Bibliography Title"/>
    <w:basedOn w:val="a"/>
    <w:link w:val="EndNoteBibliographyTitle0"/>
    <w:rsid w:val="007D278B"/>
    <w:pPr>
      <w:jc w:val="center"/>
    </w:pPr>
    <w:rPr>
      <w:rFonts w:ascii="Century" w:hAnsi="Century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7D278B"/>
    <w:rPr>
      <w:rFonts w:ascii="Century" w:hAnsi="Century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7D278B"/>
    <w:pPr>
      <w:spacing w:line="480" w:lineRule="auto"/>
    </w:pPr>
    <w:rPr>
      <w:rFonts w:ascii="Century" w:hAnsi="Century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7D278B"/>
    <w:rPr>
      <w:rFonts w:ascii="Century" w:hAnsi="Century"/>
      <w:noProof/>
      <w:sz w:val="24"/>
    </w:rPr>
  </w:style>
  <w:style w:type="paragraph" w:customStyle="1" w:styleId="Default">
    <w:name w:val="Default"/>
    <w:rsid w:val="002702EE"/>
    <w:pPr>
      <w:widowControl w:val="0"/>
      <w:autoSpaceDE w:val="0"/>
      <w:autoSpaceDN w:val="0"/>
      <w:adjustRightInd w:val="0"/>
    </w:pPr>
    <w:rPr>
      <w:rFonts w:ascii="ＭＳ 明朝" w:eastAsia="ＭＳ 明朝" w:cs="ＭＳ 明朝"/>
      <w:color w:val="000000"/>
      <w:kern w:val="0"/>
      <w:sz w:val="24"/>
      <w:szCs w:val="24"/>
    </w:rPr>
  </w:style>
  <w:style w:type="character" w:styleId="af7">
    <w:name w:val="Emphasis"/>
    <w:basedOn w:val="a0"/>
    <w:uiPriority w:val="20"/>
    <w:qFormat/>
    <w:rsid w:val="009F7FB5"/>
    <w:rPr>
      <w:i/>
      <w:iCs/>
    </w:rPr>
  </w:style>
  <w:style w:type="character" w:customStyle="1" w:styleId="figpopup-sensitive-area1">
    <w:name w:val="figpopup-sensitive-area1"/>
    <w:basedOn w:val="a0"/>
    <w:rsid w:val="009F7FB5"/>
    <w:rPr>
      <w:strike w:val="0"/>
      <w:dstrike w:val="0"/>
      <w:u w:val="none"/>
      <w:effect w:val="none"/>
      <w:shd w:val="clear" w:color="auto" w:fill="auto"/>
    </w:rPr>
  </w:style>
  <w:style w:type="paragraph" w:styleId="Web">
    <w:name w:val="Normal (Web)"/>
    <w:basedOn w:val="a"/>
    <w:uiPriority w:val="99"/>
    <w:semiHidden/>
    <w:unhideWhenUsed/>
    <w:rsid w:val="00B26F4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8">
    <w:name w:val="Unresolved Mention"/>
    <w:basedOn w:val="a0"/>
    <w:uiPriority w:val="99"/>
    <w:semiHidden/>
    <w:unhideWhenUsed/>
    <w:rsid w:val="008644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49542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4519620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0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2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751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00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5184B3-0FC0-48F9-9D2E-B6AD24EE4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shiki Sakaguchi</dc:creator>
  <cp:lastModifiedBy>Yoshiki Sakaguchi</cp:lastModifiedBy>
  <cp:revision>10</cp:revision>
  <cp:lastPrinted>2019-06-10T13:21:00Z</cp:lastPrinted>
  <dcterms:created xsi:type="dcterms:W3CDTF">2023-01-04T11:45:00Z</dcterms:created>
  <dcterms:modified xsi:type="dcterms:W3CDTF">2023-03-26T04:15:00Z</dcterms:modified>
</cp:coreProperties>
</file>